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A3B43" w14:textId="73A0D927" w:rsidR="0059421A" w:rsidRDefault="004F266E">
      <w:r>
        <w:t xml:space="preserve">Table S1. </w:t>
      </w:r>
      <w:r w:rsidR="00230F04">
        <w:t>Knock out i</w:t>
      </w:r>
      <w:r>
        <w:t>ndel</w:t>
      </w:r>
      <w:r w:rsidR="00230F04">
        <w:t xml:space="preserve"> sequencing</w:t>
      </w:r>
      <w:r>
        <w:t xml:space="preserve"> and </w:t>
      </w:r>
      <w:r w:rsidR="00230F04">
        <w:t>s</w:t>
      </w:r>
      <w:r>
        <w:t>gRNA/ZFN targeting sequences</w:t>
      </w:r>
    </w:p>
    <w:tbl>
      <w:tblPr>
        <w:tblStyle w:val="TableGrid"/>
        <w:tblW w:w="13422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6206"/>
        <w:gridCol w:w="2617"/>
        <w:gridCol w:w="663"/>
        <w:gridCol w:w="1809"/>
      </w:tblGrid>
      <w:tr w:rsidR="008C24B9" w14:paraId="577486B5" w14:textId="77777777" w:rsidTr="00762B79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05355" w14:textId="77777777" w:rsidR="0059421A" w:rsidRDefault="0059421A" w:rsidP="0059421A"/>
          <w:p w14:paraId="29E99D20" w14:textId="77777777" w:rsidR="008C24B9" w:rsidRDefault="008C24B9" w:rsidP="0059421A">
            <w:r>
              <w:t>Ge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DA5C7" w14:textId="77777777" w:rsidR="0059421A" w:rsidRDefault="0059421A" w:rsidP="0059421A">
            <w:pPr>
              <w:jc w:val="center"/>
            </w:pPr>
          </w:p>
          <w:p w14:paraId="120D6BE8" w14:textId="77777777" w:rsidR="008C24B9" w:rsidRDefault="008C24B9" w:rsidP="0080788B">
            <w:pPr>
              <w:ind w:left="-105" w:firstLine="105"/>
              <w:jc w:val="center"/>
            </w:pPr>
            <w:r>
              <w:t>Clone</w:t>
            </w:r>
          </w:p>
        </w:tc>
        <w:tc>
          <w:tcPr>
            <w:tcW w:w="6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167FF" w14:textId="77777777" w:rsidR="0059421A" w:rsidRDefault="0059421A" w:rsidP="0059421A">
            <w:pPr>
              <w:jc w:val="center"/>
            </w:pPr>
          </w:p>
          <w:p w14:paraId="732F5B67" w14:textId="24EE1CB1" w:rsidR="008C24B9" w:rsidRDefault="008C24B9" w:rsidP="0059421A">
            <w:pPr>
              <w:jc w:val="center"/>
            </w:pPr>
            <w:r>
              <w:t>Sequence</w:t>
            </w:r>
            <w:r w:rsidR="004F266E">
              <w:rPr>
                <w:rStyle w:val="FootnoteReference"/>
              </w:rPr>
              <w:footnoteReference w:id="1"/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28057" w14:textId="77777777" w:rsidR="0059421A" w:rsidRDefault="0059421A" w:rsidP="0059421A">
            <w:pPr>
              <w:jc w:val="center"/>
            </w:pPr>
          </w:p>
          <w:p w14:paraId="7892889B" w14:textId="6DF05CFD" w:rsidR="008C24B9" w:rsidRDefault="008C24B9" w:rsidP="0059421A">
            <w:pPr>
              <w:jc w:val="center"/>
            </w:pPr>
            <w:r>
              <w:t>gRNA</w:t>
            </w:r>
            <w:r w:rsidR="00B50863">
              <w:t>/ZFN</w:t>
            </w:r>
            <w:r w:rsidR="00063643">
              <w:t xml:space="preserve"> (5’-3’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F9E04" w14:textId="77777777" w:rsidR="0059421A" w:rsidRDefault="0059421A" w:rsidP="0059421A">
            <w:pPr>
              <w:jc w:val="center"/>
            </w:pPr>
          </w:p>
          <w:p w14:paraId="28ADD519" w14:textId="77777777" w:rsidR="008C24B9" w:rsidRDefault="00F10E8B" w:rsidP="0059421A">
            <w:pPr>
              <w:jc w:val="center"/>
            </w:pPr>
            <w:r>
              <w:t>Indel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4EB29" w14:textId="77777777" w:rsidR="00A02C87" w:rsidRDefault="00A02C87" w:rsidP="0059421A"/>
          <w:p w14:paraId="164E5DE3" w14:textId="065F067B" w:rsidR="00F10E8B" w:rsidRDefault="0059421A" w:rsidP="0059421A">
            <w:r>
              <w:t>Firs</w:t>
            </w:r>
            <w:r w:rsidR="007D37A0">
              <w:t>t affected</w:t>
            </w:r>
            <w:r w:rsidR="00F10E8B">
              <w:t xml:space="preserve"> </w:t>
            </w:r>
            <w:proofErr w:type="spellStart"/>
            <w:r w:rsidR="00F10E8B">
              <w:t>a.a.</w:t>
            </w:r>
            <w:proofErr w:type="spellEnd"/>
          </w:p>
        </w:tc>
      </w:tr>
      <w:tr w:rsidR="00F10E8B" w14:paraId="1F802368" w14:textId="77777777" w:rsidTr="00762B79">
        <w:trPr>
          <w:trHeight w:val="34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60C544" w14:textId="77777777" w:rsidR="00F10E8B" w:rsidRPr="0027771E" w:rsidRDefault="00F10E8B" w:rsidP="0027771E">
            <w:pPr>
              <w:rPr>
                <w:sz w:val="16"/>
                <w:szCs w:val="16"/>
                <w:u w:val="single"/>
              </w:rPr>
            </w:pPr>
            <w:r w:rsidRPr="0027771E">
              <w:rPr>
                <w:sz w:val="16"/>
                <w:szCs w:val="16"/>
                <w:u w:val="single"/>
              </w:rPr>
              <w:t>N-Glyca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C90AE" w14:textId="77777777" w:rsidR="00F10E8B" w:rsidRDefault="00F10E8B" w:rsidP="008C24B9">
            <w:pPr>
              <w:jc w:val="center"/>
            </w:pPr>
          </w:p>
        </w:tc>
        <w:tc>
          <w:tcPr>
            <w:tcW w:w="6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727EC" w14:textId="77777777" w:rsidR="00F10E8B" w:rsidRDefault="00F10E8B" w:rsidP="008C24B9">
            <w:pPr>
              <w:jc w:val="center"/>
            </w:pP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351DE" w14:textId="77777777" w:rsidR="00F10E8B" w:rsidRDefault="00F10E8B" w:rsidP="008C24B9">
            <w:pPr>
              <w:jc w:val="center"/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86FE9" w14:textId="77777777" w:rsidR="00F10E8B" w:rsidRPr="00BB310B" w:rsidRDefault="00F10E8B" w:rsidP="008C24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A3BAC" w14:textId="77777777" w:rsidR="00F10E8B" w:rsidRPr="00BB310B" w:rsidRDefault="00F10E8B" w:rsidP="008C24B9">
            <w:pPr>
              <w:jc w:val="center"/>
              <w:rPr>
                <w:sz w:val="20"/>
                <w:szCs w:val="20"/>
              </w:rPr>
            </w:pPr>
          </w:p>
        </w:tc>
      </w:tr>
      <w:tr w:rsidR="00A02C87" w14:paraId="7829D3C2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DB123E" w14:textId="502114DB" w:rsidR="008C24B9" w:rsidRPr="00B478D4" w:rsidRDefault="008C24B9" w:rsidP="0027771E">
            <w:pPr>
              <w:rPr>
                <w:sz w:val="16"/>
              </w:rPr>
            </w:pPr>
            <w:r w:rsidRPr="003665CA">
              <w:rPr>
                <w:i/>
                <w:iCs/>
                <w:sz w:val="16"/>
              </w:rPr>
              <w:t>MGAT1</w:t>
            </w:r>
            <w:r w:rsidR="0080788B" w:rsidRPr="003665CA">
              <w:rPr>
                <w:i/>
                <w:iCs/>
                <w:sz w:val="16"/>
              </w:rPr>
              <w:t xml:space="preserve"> </w:t>
            </w:r>
            <w:r w:rsidR="0080788B">
              <w:rPr>
                <w:sz w:val="16"/>
              </w:rPr>
              <w:t>K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57969D" w14:textId="77777777" w:rsidR="008C24B9" w:rsidRPr="00B478D4" w:rsidRDefault="008C24B9" w:rsidP="0027771E">
            <w:pPr>
              <w:jc w:val="center"/>
              <w:rPr>
                <w:sz w:val="16"/>
              </w:rPr>
            </w:pPr>
            <w:r w:rsidRPr="00B478D4">
              <w:rPr>
                <w:sz w:val="16"/>
              </w:rPr>
              <w:t>REF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6739C074" w14:textId="77777777" w:rsidR="008C24B9" w:rsidRPr="00D366B5" w:rsidRDefault="008C24B9" w:rsidP="004374BD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D366B5">
              <w:rPr>
                <w:rFonts w:ascii="Courier New" w:hAnsi="Courier New" w:cs="Courier New"/>
                <w:sz w:val="20"/>
                <w:szCs w:val="20"/>
              </w:rPr>
              <w:t>GATtcgcctggcccaagacgccg</w:t>
            </w:r>
            <w:r w:rsidRPr="004F266E">
              <w:rPr>
                <w:rFonts w:ascii="Courier New" w:hAnsi="Courier New" w:cs="Courier New"/>
                <w:sz w:val="20"/>
                <w:szCs w:val="20"/>
                <w:u w:val="single"/>
              </w:rPr>
              <w:t>AGG</w:t>
            </w:r>
            <w:proofErr w:type="spellEnd"/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2D98FD8E" w14:textId="77777777" w:rsidR="008C24B9" w:rsidRPr="00D366B5" w:rsidRDefault="008C24B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366B5">
              <w:rPr>
                <w:rFonts w:ascii="Courier New" w:hAnsi="Courier New" w:cs="Courier New"/>
                <w:sz w:val="20"/>
                <w:szCs w:val="20"/>
              </w:rPr>
              <w:t>TCGCCTGGCCCAAGACGCC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6143FB23" w14:textId="77777777" w:rsidR="008C24B9" w:rsidRPr="00BB310B" w:rsidRDefault="008C24B9">
            <w:pPr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80663A8" w14:textId="77777777" w:rsidR="008C24B9" w:rsidRPr="00BB310B" w:rsidRDefault="008C24B9">
            <w:pPr>
              <w:rPr>
                <w:sz w:val="20"/>
                <w:szCs w:val="20"/>
              </w:rPr>
            </w:pPr>
          </w:p>
        </w:tc>
      </w:tr>
      <w:tr w:rsidR="008C24B9" w14:paraId="6BFDDE10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ADAE5D" w14:textId="77777777" w:rsidR="008C24B9" w:rsidRPr="00B478D4" w:rsidRDefault="008C24B9" w:rsidP="0027771E">
            <w:pPr>
              <w:rPr>
                <w:sz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070D69" w14:textId="77777777" w:rsidR="008C24B9" w:rsidRPr="00B478D4" w:rsidRDefault="008C24B9" w:rsidP="0027771E">
            <w:pPr>
              <w:jc w:val="center"/>
              <w:rPr>
                <w:sz w:val="16"/>
              </w:rPr>
            </w:pPr>
            <w:r w:rsidRPr="00B478D4">
              <w:rPr>
                <w:sz w:val="16"/>
              </w:rPr>
              <w:t>1E7_A1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729A5713" w14:textId="041E669D" w:rsidR="008C24B9" w:rsidRPr="00D366B5" w:rsidRDefault="0037337A" w:rsidP="0037337A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D366B5">
              <w:rPr>
                <w:rFonts w:ascii="Courier New" w:hAnsi="Courier New" w:cs="Courier New"/>
                <w:sz w:val="20"/>
                <w:szCs w:val="20"/>
              </w:rPr>
              <w:t>GATtcgcctggcccaag</w:t>
            </w:r>
            <w:proofErr w:type="spellEnd"/>
            <w:r w:rsidRPr="00D366B5"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="004B230C">
              <w:rPr>
                <w:rFonts w:ascii="Courier New" w:hAnsi="Courier New" w:cs="Courier New"/>
                <w:sz w:val="20"/>
                <w:szCs w:val="20"/>
              </w:rPr>
              <w:t>---</w:t>
            </w:r>
            <w:proofErr w:type="spellStart"/>
            <w:r w:rsidR="004B230C">
              <w:rPr>
                <w:rFonts w:ascii="Courier New" w:hAnsi="Courier New" w:cs="Courier New"/>
                <w:sz w:val="20"/>
                <w:szCs w:val="20"/>
              </w:rPr>
              <w:t>cg</w:t>
            </w:r>
            <w:r w:rsidR="00574F6E">
              <w:rPr>
                <w:rFonts w:ascii="Courier New" w:hAnsi="Courier New" w:cs="Courier New"/>
                <w:sz w:val="20"/>
                <w:szCs w:val="20"/>
              </w:rPr>
              <w:t>C</w:t>
            </w:r>
            <w:r w:rsidRPr="00D366B5">
              <w:rPr>
                <w:rFonts w:ascii="Courier New" w:hAnsi="Courier New" w:cs="Courier New"/>
                <w:sz w:val="20"/>
                <w:szCs w:val="20"/>
              </w:rPr>
              <w:t>GG</w:t>
            </w:r>
            <w:proofErr w:type="spellEnd"/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260B5D41" w14:textId="77777777" w:rsidR="008C24B9" w:rsidRPr="00D366B5" w:rsidRDefault="008C24B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1D054914" w14:textId="77777777" w:rsidR="008C24B9" w:rsidRPr="00BB310B" w:rsidRDefault="0037337A">
            <w:pPr>
              <w:rPr>
                <w:sz w:val="20"/>
                <w:szCs w:val="20"/>
              </w:rPr>
            </w:pPr>
            <w:r w:rsidRPr="00BB310B">
              <w:rPr>
                <w:sz w:val="20"/>
                <w:szCs w:val="20"/>
              </w:rPr>
              <w:t>-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ED13C29" w14:textId="77777777" w:rsidR="008C24B9" w:rsidRPr="00BB310B" w:rsidRDefault="008C24B9">
            <w:pPr>
              <w:rPr>
                <w:sz w:val="20"/>
                <w:szCs w:val="20"/>
              </w:rPr>
            </w:pPr>
            <w:r w:rsidRPr="00BB310B">
              <w:rPr>
                <w:sz w:val="20"/>
                <w:szCs w:val="20"/>
              </w:rPr>
              <w:t>60</w:t>
            </w:r>
          </w:p>
        </w:tc>
      </w:tr>
      <w:tr w:rsidR="0037337A" w14:paraId="6A991C0C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3CFEAE" w14:textId="77777777" w:rsidR="0037337A" w:rsidRPr="00B478D4" w:rsidRDefault="0037337A" w:rsidP="0027771E">
            <w:pPr>
              <w:rPr>
                <w:sz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031E39" w14:textId="77777777" w:rsidR="0037337A" w:rsidRPr="00B478D4" w:rsidRDefault="0037337A" w:rsidP="0027771E">
            <w:pPr>
              <w:jc w:val="center"/>
              <w:rPr>
                <w:sz w:val="16"/>
              </w:rPr>
            </w:pPr>
            <w:r w:rsidRPr="00B478D4">
              <w:rPr>
                <w:sz w:val="16"/>
              </w:rPr>
              <w:t>1E7_A2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62AB2F58" w14:textId="77777777" w:rsidR="0037337A" w:rsidRPr="00D366B5" w:rsidRDefault="0037337A" w:rsidP="0037337A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D366B5">
              <w:rPr>
                <w:rFonts w:ascii="Courier New" w:hAnsi="Courier New" w:cs="Courier New"/>
                <w:sz w:val="20"/>
                <w:szCs w:val="20"/>
              </w:rPr>
              <w:t>GATtcgcctggcccaagacg-cgAGG</w:t>
            </w:r>
            <w:proofErr w:type="spellEnd"/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5C443D7A" w14:textId="77777777" w:rsidR="0037337A" w:rsidRPr="00D366B5" w:rsidRDefault="0037337A" w:rsidP="0037337A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40F74A7C" w14:textId="77777777" w:rsidR="0037337A" w:rsidRPr="00BB310B" w:rsidRDefault="0037337A" w:rsidP="0037337A">
            <w:pPr>
              <w:rPr>
                <w:sz w:val="20"/>
                <w:szCs w:val="20"/>
              </w:rPr>
            </w:pPr>
            <w:r w:rsidRPr="00BB310B">
              <w:rPr>
                <w:sz w:val="20"/>
                <w:szCs w:val="20"/>
              </w:rPr>
              <w:t>-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9F156BA" w14:textId="77777777" w:rsidR="0037337A" w:rsidRPr="00BB310B" w:rsidRDefault="0037337A" w:rsidP="0037337A">
            <w:pPr>
              <w:rPr>
                <w:sz w:val="20"/>
                <w:szCs w:val="20"/>
              </w:rPr>
            </w:pPr>
            <w:r w:rsidRPr="00BB310B">
              <w:rPr>
                <w:sz w:val="20"/>
                <w:szCs w:val="20"/>
              </w:rPr>
              <w:t>61</w:t>
            </w:r>
          </w:p>
        </w:tc>
      </w:tr>
      <w:tr w:rsidR="00762B79" w14:paraId="021B4DB7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1F78BA" w14:textId="77777777" w:rsidR="00762B79" w:rsidRPr="00B478D4" w:rsidRDefault="00762B79" w:rsidP="0027771E">
            <w:pPr>
              <w:rPr>
                <w:sz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6721C1" w14:textId="77777777" w:rsidR="00762B79" w:rsidRPr="00B478D4" w:rsidRDefault="00762B79" w:rsidP="0027771E">
            <w:pPr>
              <w:jc w:val="center"/>
              <w:rPr>
                <w:sz w:val="16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4486CD11" w14:textId="77777777" w:rsidR="00762B79" w:rsidRPr="00D366B5" w:rsidRDefault="00762B79" w:rsidP="0037337A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0275EADC" w14:textId="77777777" w:rsidR="00762B79" w:rsidRPr="00D366B5" w:rsidRDefault="00762B79" w:rsidP="0037337A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00BF99B2" w14:textId="77777777" w:rsidR="00762B79" w:rsidRPr="00BB310B" w:rsidRDefault="00762B79" w:rsidP="0037337A">
            <w:pPr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177F5BE" w14:textId="77777777" w:rsidR="00762B79" w:rsidRPr="00BB310B" w:rsidRDefault="00762B79" w:rsidP="0037337A">
            <w:pPr>
              <w:rPr>
                <w:sz w:val="20"/>
                <w:szCs w:val="20"/>
              </w:rPr>
            </w:pPr>
          </w:p>
        </w:tc>
      </w:tr>
      <w:tr w:rsidR="0037337A" w14:paraId="20BBFB08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F2F6FC" w14:textId="633B4572" w:rsidR="0037337A" w:rsidRPr="00B478D4" w:rsidRDefault="0037337A" w:rsidP="0027771E">
            <w:pPr>
              <w:rPr>
                <w:sz w:val="16"/>
              </w:rPr>
            </w:pPr>
            <w:r w:rsidRPr="003665CA">
              <w:rPr>
                <w:i/>
                <w:iCs/>
                <w:sz w:val="16"/>
              </w:rPr>
              <w:t>MGAT4</w:t>
            </w:r>
            <w:r w:rsidR="00762B79" w:rsidRPr="003665CA">
              <w:rPr>
                <w:i/>
                <w:iCs/>
                <w:sz w:val="16"/>
              </w:rPr>
              <w:t>A</w:t>
            </w:r>
            <w:r w:rsidR="00762B79">
              <w:rPr>
                <w:sz w:val="16"/>
              </w:rPr>
              <w:t xml:space="preserve"> </w:t>
            </w:r>
            <w:r w:rsidR="0080788B">
              <w:rPr>
                <w:sz w:val="16"/>
              </w:rPr>
              <w:t>K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F9F698" w14:textId="77777777" w:rsidR="0037337A" w:rsidRPr="00762B79" w:rsidRDefault="0037337A" w:rsidP="00FC55BB">
            <w:pPr>
              <w:jc w:val="center"/>
              <w:rPr>
                <w:sz w:val="16"/>
              </w:rPr>
            </w:pPr>
            <w:r w:rsidRPr="00762B79">
              <w:rPr>
                <w:sz w:val="16"/>
              </w:rPr>
              <w:t>REF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6BF58B99" w14:textId="785905F1" w:rsidR="0037337A" w:rsidRPr="003C70CE" w:rsidRDefault="00D366B5" w:rsidP="003C70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proofErr w:type="spellStart"/>
            <w:r w:rsidRPr="00D366B5">
              <w:rPr>
                <w:rFonts w:ascii="Courier New" w:eastAsia="Times New Roman" w:hAnsi="Courier New" w:cs="Courier New"/>
                <w:sz w:val="20"/>
                <w:szCs w:val="20"/>
              </w:rPr>
              <w:t>aatgagatgaggctccgcaa</w:t>
            </w:r>
            <w:r w:rsidRPr="004F266E">
              <w:rPr>
                <w:rFonts w:ascii="Courier New" w:hAnsi="Courier New" w:cs="Courier New"/>
                <w:sz w:val="20"/>
                <w:szCs w:val="20"/>
                <w:u w:val="single"/>
              </w:rPr>
              <w:t>TGG</w:t>
            </w:r>
            <w:r w:rsidRPr="00D366B5">
              <w:rPr>
                <w:rFonts w:ascii="Courier New" w:hAnsi="Courier New" w:cs="Courier New"/>
                <w:sz w:val="20"/>
                <w:szCs w:val="20"/>
              </w:rPr>
              <w:t>AAC</w:t>
            </w:r>
            <w:proofErr w:type="spellEnd"/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45F96F8F" w14:textId="77777777" w:rsidR="0037337A" w:rsidRPr="00D366B5" w:rsidRDefault="0032665F" w:rsidP="0037337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366B5">
              <w:rPr>
                <w:rFonts w:ascii="Courier New" w:hAnsi="Courier New" w:cs="Courier New"/>
                <w:color w:val="000000"/>
                <w:sz w:val="20"/>
                <w:szCs w:val="20"/>
                <w:lang w:val="da-DK"/>
              </w:rPr>
              <w:t>AATGAGATGAGGCTCCGCA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0D3987E9" w14:textId="77777777" w:rsidR="0037337A" w:rsidRPr="00BB310B" w:rsidRDefault="0037337A" w:rsidP="0037337A">
            <w:pPr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31FA9A4" w14:textId="77777777" w:rsidR="0037337A" w:rsidRPr="00BB310B" w:rsidRDefault="0037337A" w:rsidP="0037337A">
            <w:pPr>
              <w:rPr>
                <w:sz w:val="20"/>
                <w:szCs w:val="20"/>
              </w:rPr>
            </w:pPr>
          </w:p>
        </w:tc>
      </w:tr>
      <w:tr w:rsidR="0037337A" w14:paraId="3E0C68AA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9A1E85" w14:textId="77777777" w:rsidR="0037337A" w:rsidRPr="00B478D4" w:rsidRDefault="0037337A" w:rsidP="0027771E">
            <w:pPr>
              <w:rPr>
                <w:sz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91D27F" w14:textId="77777777" w:rsidR="0037337A" w:rsidRPr="00FC55BB" w:rsidRDefault="0037337A" w:rsidP="00FC55BB">
            <w:pPr>
              <w:jc w:val="center"/>
              <w:rPr>
                <w:sz w:val="16"/>
              </w:rPr>
            </w:pPr>
            <w:r w:rsidRPr="00FC55BB">
              <w:rPr>
                <w:sz w:val="16"/>
              </w:rPr>
              <w:t>3C10</w:t>
            </w:r>
            <w:r w:rsidR="00D366B5" w:rsidRPr="00FC55BB">
              <w:rPr>
                <w:sz w:val="16"/>
              </w:rPr>
              <w:t>_A1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1245277C" w14:textId="40AC2D2E" w:rsidR="0037337A" w:rsidRPr="00D366B5" w:rsidRDefault="003C70CE" w:rsidP="0037337A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aatgagatgaggctcc</w:t>
            </w:r>
            <w:proofErr w:type="spellEnd"/>
            <w:r w:rsidR="008C5B6C"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="00D366B5" w:rsidRPr="00D366B5">
              <w:rPr>
                <w:rFonts w:ascii="Courier New" w:hAnsi="Courier New" w:cs="Courier New"/>
                <w:sz w:val="20"/>
                <w:szCs w:val="20"/>
              </w:rPr>
              <w:t>-</w:t>
            </w:r>
            <w:proofErr w:type="spellStart"/>
            <w:r w:rsidR="008C5B6C">
              <w:rPr>
                <w:rFonts w:ascii="Courier New" w:hAnsi="Courier New" w:cs="Courier New"/>
                <w:sz w:val="20"/>
                <w:szCs w:val="20"/>
              </w:rPr>
              <w:t>a</w:t>
            </w:r>
            <w:r w:rsidR="00D366B5" w:rsidRPr="00D366B5">
              <w:rPr>
                <w:rFonts w:ascii="Courier New" w:hAnsi="Courier New" w:cs="Courier New"/>
                <w:sz w:val="20"/>
                <w:szCs w:val="20"/>
              </w:rPr>
              <w:t>a</w:t>
            </w:r>
            <w:r w:rsidR="0032665F" w:rsidRPr="00D366B5">
              <w:rPr>
                <w:rFonts w:ascii="Courier New" w:hAnsi="Courier New" w:cs="Courier New"/>
                <w:sz w:val="20"/>
                <w:szCs w:val="20"/>
              </w:rPr>
              <w:t>TGGAAC</w:t>
            </w:r>
            <w:proofErr w:type="spellEnd"/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02086F41" w14:textId="77777777" w:rsidR="0037337A" w:rsidRPr="00D366B5" w:rsidRDefault="0037337A" w:rsidP="0037337A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18A0D4BA" w14:textId="77777777" w:rsidR="0037337A" w:rsidRPr="00BB310B" w:rsidRDefault="0032665F" w:rsidP="0037337A">
            <w:pPr>
              <w:rPr>
                <w:sz w:val="20"/>
                <w:szCs w:val="20"/>
              </w:rPr>
            </w:pPr>
            <w:r w:rsidRPr="00BB310B">
              <w:rPr>
                <w:sz w:val="20"/>
                <w:szCs w:val="20"/>
              </w:rPr>
              <w:t>-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D0D9B51" w14:textId="77777777" w:rsidR="0037337A" w:rsidRPr="00BB310B" w:rsidRDefault="0032665F" w:rsidP="0037337A">
            <w:pPr>
              <w:rPr>
                <w:sz w:val="20"/>
                <w:szCs w:val="20"/>
              </w:rPr>
            </w:pPr>
            <w:r w:rsidRPr="00BB310B">
              <w:rPr>
                <w:sz w:val="20"/>
                <w:szCs w:val="20"/>
              </w:rPr>
              <w:t>4</w:t>
            </w:r>
          </w:p>
        </w:tc>
      </w:tr>
      <w:tr w:rsidR="00A02C87" w14:paraId="42A86FAB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180D82" w14:textId="77777777" w:rsidR="00D366B5" w:rsidRPr="00B478D4" w:rsidRDefault="00D366B5" w:rsidP="0027771E">
            <w:pPr>
              <w:rPr>
                <w:sz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CB2692" w14:textId="77777777" w:rsidR="00D366B5" w:rsidRPr="00B478D4" w:rsidRDefault="00D366B5" w:rsidP="0027771E">
            <w:pPr>
              <w:jc w:val="center"/>
              <w:rPr>
                <w:sz w:val="16"/>
              </w:rPr>
            </w:pPr>
            <w:r w:rsidRPr="00B478D4">
              <w:rPr>
                <w:sz w:val="16"/>
              </w:rPr>
              <w:t>3C10_A2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729369B5" w14:textId="64BA3D93" w:rsidR="00D366B5" w:rsidRPr="00D366B5" w:rsidRDefault="00D366B5" w:rsidP="00D366B5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D366B5">
              <w:rPr>
                <w:rFonts w:ascii="Courier New" w:hAnsi="Courier New" w:cs="Courier New"/>
                <w:sz w:val="20"/>
                <w:szCs w:val="20"/>
              </w:rPr>
              <w:t>a</w:t>
            </w:r>
            <w:r>
              <w:rPr>
                <w:rFonts w:ascii="Courier New" w:hAnsi="Courier New" w:cs="Courier New"/>
                <w:sz w:val="20"/>
                <w:szCs w:val="20"/>
              </w:rPr>
              <w:t>atgagatgaggctcc</w:t>
            </w:r>
            <w:r w:rsidR="006C1234">
              <w:rPr>
                <w:rFonts w:ascii="Courier New" w:hAnsi="Courier New" w:cs="Courier New"/>
                <w:sz w:val="20"/>
                <w:szCs w:val="20"/>
              </w:rPr>
              <w:t>g</w:t>
            </w:r>
            <w:r w:rsidR="003C70CE">
              <w:rPr>
                <w:rFonts w:ascii="Courier New" w:hAnsi="Courier New" w:cs="Courier New"/>
                <w:sz w:val="20"/>
                <w:szCs w:val="20"/>
              </w:rPr>
              <w:t>c</w:t>
            </w:r>
            <w:r>
              <w:rPr>
                <w:rFonts w:ascii="Courier New" w:hAnsi="Courier New" w:cs="Courier New"/>
                <w:sz w:val="20"/>
                <w:szCs w:val="20"/>
              </w:rPr>
              <w:t>a</w:t>
            </w:r>
            <w:proofErr w:type="spellEnd"/>
            <w:r w:rsidR="003C70CE"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D366B5">
              <w:rPr>
                <w:rFonts w:ascii="Courier New" w:hAnsi="Courier New" w:cs="Courier New"/>
                <w:sz w:val="20"/>
                <w:szCs w:val="20"/>
              </w:rPr>
              <w:t>TGGAAC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1C4B2736" w14:textId="77777777" w:rsidR="00D366B5" w:rsidRPr="00D366B5" w:rsidRDefault="00D366B5" w:rsidP="00D366B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0A2C102C" w14:textId="77777777" w:rsidR="00D366B5" w:rsidRPr="00BB310B" w:rsidRDefault="00D366B5" w:rsidP="00D366B5">
            <w:pPr>
              <w:rPr>
                <w:sz w:val="20"/>
                <w:szCs w:val="20"/>
              </w:rPr>
            </w:pPr>
            <w:r w:rsidRPr="00BB310B">
              <w:rPr>
                <w:sz w:val="20"/>
                <w:szCs w:val="20"/>
              </w:rPr>
              <w:t>-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7751B62" w14:textId="77777777" w:rsidR="00D366B5" w:rsidRPr="00BB310B" w:rsidRDefault="00D366B5" w:rsidP="00D366B5">
            <w:pPr>
              <w:rPr>
                <w:sz w:val="20"/>
                <w:szCs w:val="20"/>
              </w:rPr>
            </w:pPr>
            <w:r w:rsidRPr="00BB310B">
              <w:rPr>
                <w:sz w:val="20"/>
                <w:szCs w:val="20"/>
              </w:rPr>
              <w:t>5</w:t>
            </w:r>
          </w:p>
        </w:tc>
      </w:tr>
      <w:tr w:rsidR="00A02C87" w14:paraId="7B85B3D6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D0D0A1" w14:textId="77777777" w:rsidR="00D366B5" w:rsidRPr="00B478D4" w:rsidRDefault="00D366B5" w:rsidP="0027771E">
            <w:pPr>
              <w:rPr>
                <w:sz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E0A4B4" w14:textId="77777777" w:rsidR="00D366B5" w:rsidRPr="00B478D4" w:rsidRDefault="00D366B5" w:rsidP="0027771E">
            <w:pPr>
              <w:jc w:val="center"/>
              <w:rPr>
                <w:sz w:val="16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581B5CAA" w14:textId="77777777" w:rsidR="00D366B5" w:rsidRPr="00D366B5" w:rsidRDefault="00D366B5" w:rsidP="00D366B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2CBEC658" w14:textId="77777777" w:rsidR="00D366B5" w:rsidRPr="00D366B5" w:rsidRDefault="00D366B5" w:rsidP="00D366B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2DCBD69E" w14:textId="77777777" w:rsidR="00D366B5" w:rsidRPr="00BB310B" w:rsidRDefault="00D366B5" w:rsidP="00D366B5">
            <w:pPr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FF52B29" w14:textId="77777777" w:rsidR="00D366B5" w:rsidRPr="00BB310B" w:rsidRDefault="00D366B5" w:rsidP="00D366B5">
            <w:pPr>
              <w:rPr>
                <w:sz w:val="20"/>
                <w:szCs w:val="20"/>
              </w:rPr>
            </w:pPr>
          </w:p>
        </w:tc>
      </w:tr>
      <w:tr w:rsidR="00A02C87" w14:paraId="18C6802C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5100F7" w14:textId="373A9DFF" w:rsidR="00D366B5" w:rsidRPr="00B478D4" w:rsidRDefault="00D366B5" w:rsidP="0027771E">
            <w:pPr>
              <w:rPr>
                <w:sz w:val="16"/>
              </w:rPr>
            </w:pPr>
            <w:r w:rsidRPr="00903071">
              <w:rPr>
                <w:i/>
                <w:iCs/>
                <w:sz w:val="16"/>
              </w:rPr>
              <w:t>MGAT4B</w:t>
            </w:r>
            <w:r w:rsidR="0080788B">
              <w:rPr>
                <w:sz w:val="16"/>
              </w:rPr>
              <w:t xml:space="preserve"> K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9EF70B" w14:textId="77777777" w:rsidR="00D366B5" w:rsidRPr="00B478D4" w:rsidRDefault="00D366B5" w:rsidP="0027771E">
            <w:pPr>
              <w:jc w:val="center"/>
              <w:rPr>
                <w:sz w:val="16"/>
              </w:rPr>
            </w:pPr>
            <w:r w:rsidRPr="00B478D4">
              <w:rPr>
                <w:sz w:val="16"/>
              </w:rPr>
              <w:t>REF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0897F156" w14:textId="0AF935A5" w:rsidR="00D366B5" w:rsidRPr="00D366B5" w:rsidRDefault="004A6E60" w:rsidP="003665CA">
            <w:pPr>
              <w:pStyle w:val="HTMLPreformatted"/>
            </w:pPr>
            <w:r>
              <w:t>TTG…</w:t>
            </w:r>
            <w:proofErr w:type="spellStart"/>
            <w:r>
              <w:t>GCA</w:t>
            </w:r>
            <w:r w:rsidR="008236EA">
              <w:t>g</w:t>
            </w:r>
            <w:r w:rsidR="00B478D4">
              <w:t>gagagcctcaagc-gctcca</w:t>
            </w:r>
            <w:r w:rsidRPr="004F266E">
              <w:rPr>
                <w:u w:val="single"/>
              </w:rPr>
              <w:t>AGG</w:t>
            </w:r>
            <w:r w:rsidRPr="004A6E60">
              <w:t>AGCTCAACCTGGTGCTGG</w:t>
            </w:r>
            <w:proofErr w:type="spellEnd"/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48122464" w14:textId="77777777" w:rsidR="00D366B5" w:rsidRPr="00D366B5" w:rsidRDefault="00B478D4" w:rsidP="00D366B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</w:t>
            </w:r>
            <w:r w:rsidR="00D366B5" w:rsidRPr="00D366B5">
              <w:rPr>
                <w:rFonts w:ascii="Courier New" w:hAnsi="Courier New" w:cs="Courier New"/>
                <w:sz w:val="20"/>
                <w:szCs w:val="20"/>
              </w:rPr>
              <w:t>GAGAGCCTCAAGCGCTCC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7B0AFA59" w14:textId="77777777" w:rsidR="00D366B5" w:rsidRPr="00BB310B" w:rsidRDefault="00D366B5" w:rsidP="00D366B5">
            <w:pPr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F33295B" w14:textId="77777777" w:rsidR="00D366B5" w:rsidRPr="00BB310B" w:rsidRDefault="00D366B5" w:rsidP="00D366B5">
            <w:pPr>
              <w:rPr>
                <w:sz w:val="20"/>
                <w:szCs w:val="20"/>
              </w:rPr>
            </w:pPr>
          </w:p>
        </w:tc>
      </w:tr>
      <w:tr w:rsidR="00D366B5" w14:paraId="0608B966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2FD20F" w14:textId="77777777" w:rsidR="00D366B5" w:rsidRPr="00B478D4" w:rsidRDefault="00D366B5" w:rsidP="0027771E">
            <w:pPr>
              <w:rPr>
                <w:sz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9A3428" w14:textId="77777777" w:rsidR="00D366B5" w:rsidRPr="00B478D4" w:rsidRDefault="00D366B5" w:rsidP="0027771E">
            <w:pPr>
              <w:jc w:val="center"/>
              <w:rPr>
                <w:sz w:val="16"/>
              </w:rPr>
            </w:pPr>
            <w:r w:rsidRPr="00B478D4">
              <w:rPr>
                <w:sz w:val="16"/>
              </w:rPr>
              <w:t>3F8_A1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648DF6BF" w14:textId="18BD2691" w:rsidR="00D366B5" w:rsidRPr="00D366B5" w:rsidRDefault="004A6E60" w:rsidP="003665CA">
            <w:pPr>
              <w:pStyle w:val="HTMLPreformatted"/>
            </w:pPr>
            <w:r>
              <w:t>TTG…</w:t>
            </w:r>
            <w:proofErr w:type="spellStart"/>
            <w:r>
              <w:t>GCA</w:t>
            </w:r>
            <w:r w:rsidR="00B478D4">
              <w:t>ggagagcctcaagcTgctcca</w:t>
            </w:r>
            <w:r w:rsidRPr="004A6E60">
              <w:t>AGGAGCTCAACCTGGTGCTGG</w:t>
            </w:r>
            <w:proofErr w:type="spellEnd"/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353FEC82" w14:textId="77777777" w:rsidR="00D366B5" w:rsidRPr="00D366B5" w:rsidRDefault="00D366B5" w:rsidP="00D366B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7060F903" w14:textId="77777777" w:rsidR="00D366B5" w:rsidRPr="00BB310B" w:rsidRDefault="00B478D4" w:rsidP="00D366B5">
            <w:pPr>
              <w:rPr>
                <w:sz w:val="20"/>
                <w:szCs w:val="20"/>
              </w:rPr>
            </w:pPr>
            <w:r w:rsidRPr="00BB310B">
              <w:rPr>
                <w:sz w:val="20"/>
                <w:szCs w:val="20"/>
              </w:rPr>
              <w:t>+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33DD45C" w14:textId="76986C7C" w:rsidR="00D366B5" w:rsidRPr="00BB310B" w:rsidRDefault="00B478D4" w:rsidP="00D366B5">
            <w:pPr>
              <w:rPr>
                <w:sz w:val="20"/>
                <w:szCs w:val="20"/>
              </w:rPr>
            </w:pPr>
            <w:r w:rsidRPr="00BB310B">
              <w:rPr>
                <w:sz w:val="20"/>
                <w:szCs w:val="20"/>
              </w:rPr>
              <w:t>60</w:t>
            </w:r>
          </w:p>
        </w:tc>
      </w:tr>
      <w:tr w:rsidR="00D366B5" w14:paraId="55950A5E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BD27B8" w14:textId="77777777" w:rsidR="00D366B5" w:rsidRPr="00B478D4" w:rsidRDefault="00D366B5" w:rsidP="0027771E">
            <w:pPr>
              <w:rPr>
                <w:sz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A97105" w14:textId="77777777" w:rsidR="00D366B5" w:rsidRPr="00B478D4" w:rsidRDefault="00D366B5" w:rsidP="0027771E">
            <w:pPr>
              <w:jc w:val="center"/>
              <w:rPr>
                <w:sz w:val="16"/>
              </w:rPr>
            </w:pPr>
            <w:r w:rsidRPr="00B478D4">
              <w:rPr>
                <w:sz w:val="16"/>
              </w:rPr>
              <w:t>3F8_A2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5561A8FA" w14:textId="57C44C6D" w:rsidR="00D366B5" w:rsidRPr="00D366B5" w:rsidRDefault="004A6E60" w:rsidP="00D366B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TG…---</w:t>
            </w:r>
            <w:r w:rsidR="00B478D4">
              <w:rPr>
                <w:rFonts w:ascii="Courier New" w:hAnsi="Courier New" w:cs="Courier New"/>
                <w:sz w:val="20"/>
                <w:szCs w:val="20"/>
              </w:rPr>
              <w:t>---------------------</w:t>
            </w:r>
            <w:r>
              <w:rPr>
                <w:rFonts w:ascii="Courier New" w:hAnsi="Courier New" w:cs="Courier New"/>
                <w:sz w:val="20"/>
                <w:szCs w:val="20"/>
              </w:rPr>
              <w:t>------------------TGG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1E9C68B2" w14:textId="77777777" w:rsidR="00D366B5" w:rsidRPr="00D366B5" w:rsidRDefault="00D366B5" w:rsidP="00D366B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71694163" w14:textId="77777777" w:rsidR="00D366B5" w:rsidRPr="00BB310B" w:rsidRDefault="00B478D4" w:rsidP="00D366B5">
            <w:pPr>
              <w:rPr>
                <w:sz w:val="20"/>
                <w:szCs w:val="20"/>
              </w:rPr>
            </w:pPr>
            <w:r w:rsidRPr="00BB310B">
              <w:rPr>
                <w:sz w:val="20"/>
                <w:szCs w:val="20"/>
              </w:rPr>
              <w:t>-9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DFE732A" w14:textId="37FDA743" w:rsidR="00D366B5" w:rsidRPr="00BB310B" w:rsidRDefault="00B478D4" w:rsidP="00D366B5">
            <w:pPr>
              <w:rPr>
                <w:sz w:val="20"/>
                <w:szCs w:val="20"/>
              </w:rPr>
            </w:pPr>
            <w:r w:rsidRPr="00BB310B">
              <w:rPr>
                <w:sz w:val="20"/>
                <w:szCs w:val="20"/>
              </w:rPr>
              <w:t>36</w:t>
            </w:r>
          </w:p>
        </w:tc>
      </w:tr>
      <w:tr w:rsidR="003665CA" w14:paraId="4D9FB718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74DEF7" w14:textId="77777777" w:rsidR="003665CA" w:rsidRPr="00B478D4" w:rsidRDefault="003665CA" w:rsidP="0027771E">
            <w:pPr>
              <w:rPr>
                <w:sz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9AA477" w14:textId="77777777" w:rsidR="003665CA" w:rsidRPr="00B478D4" w:rsidRDefault="003665CA" w:rsidP="0027771E">
            <w:pPr>
              <w:jc w:val="center"/>
              <w:rPr>
                <w:sz w:val="16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69A430EF" w14:textId="27B15846" w:rsidR="003665CA" w:rsidRDefault="003665CA" w:rsidP="00D366B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5AF63A82" w14:textId="77777777" w:rsidR="003665CA" w:rsidRPr="00D366B5" w:rsidRDefault="003665CA" w:rsidP="00D366B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332F6678" w14:textId="77777777" w:rsidR="003665CA" w:rsidRPr="00BB310B" w:rsidRDefault="003665CA" w:rsidP="00D366B5">
            <w:pPr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C7AC9E2" w14:textId="77777777" w:rsidR="003665CA" w:rsidRPr="00BB310B" w:rsidRDefault="003665CA" w:rsidP="00D366B5">
            <w:pPr>
              <w:rPr>
                <w:sz w:val="20"/>
                <w:szCs w:val="20"/>
              </w:rPr>
            </w:pPr>
          </w:p>
        </w:tc>
      </w:tr>
      <w:tr w:rsidR="00B478D4" w14:paraId="4143AB65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304B9B" w14:textId="77777777" w:rsidR="00EA7B59" w:rsidRPr="00C61081" w:rsidRDefault="00F10E8B" w:rsidP="0027771E">
            <w:pPr>
              <w:rPr>
                <w:i/>
                <w:iCs/>
                <w:sz w:val="16"/>
              </w:rPr>
            </w:pPr>
            <w:r w:rsidRPr="00C61081">
              <w:rPr>
                <w:i/>
                <w:iCs/>
                <w:sz w:val="16"/>
              </w:rPr>
              <w:t>MGAT</w:t>
            </w:r>
            <w:r w:rsidR="00EA7B59" w:rsidRPr="00C61081">
              <w:rPr>
                <w:i/>
                <w:iCs/>
                <w:sz w:val="16"/>
              </w:rPr>
              <w:t>5+4B</w:t>
            </w:r>
          </w:p>
          <w:p w14:paraId="51BB9895" w14:textId="714993EC" w:rsidR="00B478D4" w:rsidRPr="00B478D4" w:rsidRDefault="00346804" w:rsidP="0027771E">
            <w:pPr>
              <w:rPr>
                <w:sz w:val="16"/>
              </w:rPr>
            </w:pPr>
            <w:r>
              <w:rPr>
                <w:sz w:val="16"/>
              </w:rPr>
              <w:t>K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D95D34" w14:textId="26CC93B9" w:rsidR="00B478D4" w:rsidRPr="00B478D4" w:rsidRDefault="00346804" w:rsidP="0027771E">
            <w:pPr>
              <w:jc w:val="center"/>
              <w:rPr>
                <w:sz w:val="16"/>
              </w:rPr>
            </w:pPr>
            <w:r>
              <w:rPr>
                <w:sz w:val="16"/>
              </w:rPr>
              <w:t>2B5</w:t>
            </w:r>
            <w:r w:rsidR="00B478D4" w:rsidRPr="00B478D4">
              <w:rPr>
                <w:sz w:val="16"/>
              </w:rPr>
              <w:t xml:space="preserve"> </w:t>
            </w:r>
            <w:r w:rsidR="00903071" w:rsidRPr="00217FC9">
              <w:rPr>
                <w:color w:val="000000" w:themeColor="text1"/>
                <w:sz w:val="16"/>
              </w:rPr>
              <w:t>A</w:t>
            </w:r>
            <w:r w:rsidR="00691228" w:rsidRPr="00217FC9">
              <w:rPr>
                <w:color w:val="000000" w:themeColor="text1"/>
                <w:sz w:val="16"/>
              </w:rPr>
              <w:t xml:space="preserve">1 </w:t>
            </w:r>
            <w:r w:rsidR="00B478D4" w:rsidRPr="00B478D4">
              <w:rPr>
                <w:sz w:val="16"/>
              </w:rPr>
              <w:t>(in M</w:t>
            </w:r>
            <w:r w:rsidR="00B478D4" w:rsidRPr="00B50863">
              <w:rPr>
                <w:i/>
                <w:iCs/>
                <w:sz w:val="16"/>
              </w:rPr>
              <w:t>GAT5</w:t>
            </w:r>
            <w:r w:rsidR="00B478D4" w:rsidRPr="00B478D4">
              <w:rPr>
                <w:sz w:val="16"/>
              </w:rPr>
              <w:t xml:space="preserve"> KO</w:t>
            </w:r>
            <w:r w:rsidR="00903071">
              <w:rPr>
                <w:sz w:val="16"/>
              </w:rPr>
              <w:t xml:space="preserve"> 1F12</w:t>
            </w:r>
            <w:r w:rsidR="00B478D4" w:rsidRPr="00B478D4">
              <w:rPr>
                <w:sz w:val="16"/>
              </w:rPr>
              <w:t>)</w:t>
            </w:r>
            <w:r w:rsidR="00903071">
              <w:rPr>
                <w:sz w:val="16"/>
              </w:rPr>
              <w:t xml:space="preserve"> 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41D95BE6" w14:textId="34F11F53" w:rsidR="008236EA" w:rsidRDefault="00D50944" w:rsidP="008236EA">
            <w:pPr>
              <w:pStyle w:val="HTMLPreformatted"/>
            </w:pPr>
            <w:r>
              <w:t>TTG…</w:t>
            </w:r>
            <w:proofErr w:type="spellStart"/>
            <w:r>
              <w:t>GCA</w:t>
            </w:r>
            <w:r w:rsidR="00F10E8B">
              <w:t>gga</w:t>
            </w:r>
            <w:proofErr w:type="spellEnd"/>
            <w:r w:rsidR="00F10E8B">
              <w:t>------------------</w:t>
            </w:r>
            <w:r>
              <w:t>--</w:t>
            </w:r>
            <w:r w:rsidRPr="004A6E60">
              <w:t>GAGCTCAACCTGGTGCTGG</w:t>
            </w:r>
          </w:p>
          <w:p w14:paraId="4AA74F62" w14:textId="77777777" w:rsidR="00B478D4" w:rsidRDefault="00B478D4" w:rsidP="00D366B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0F9D51B9" w14:textId="77777777" w:rsidR="00B478D4" w:rsidRPr="00D366B5" w:rsidRDefault="00B478D4" w:rsidP="00D366B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2154E7FF" w14:textId="77777777" w:rsidR="00B478D4" w:rsidRPr="00BB310B" w:rsidRDefault="00F10E8B" w:rsidP="00D366B5">
            <w:pPr>
              <w:rPr>
                <w:sz w:val="20"/>
                <w:szCs w:val="20"/>
              </w:rPr>
            </w:pPr>
            <w:r w:rsidRPr="00BB310B">
              <w:rPr>
                <w:sz w:val="20"/>
                <w:szCs w:val="20"/>
              </w:rPr>
              <w:t>-1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154E78B" w14:textId="736324E3" w:rsidR="00B478D4" w:rsidRPr="00BB310B" w:rsidRDefault="00F10E8B" w:rsidP="00D366B5">
            <w:pPr>
              <w:rPr>
                <w:sz w:val="20"/>
                <w:szCs w:val="20"/>
              </w:rPr>
            </w:pPr>
            <w:r w:rsidRPr="00BB310B">
              <w:rPr>
                <w:sz w:val="20"/>
                <w:szCs w:val="20"/>
              </w:rPr>
              <w:t>56</w:t>
            </w:r>
          </w:p>
        </w:tc>
      </w:tr>
      <w:tr w:rsidR="00346804" w14:paraId="2B8F15EE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130ABF" w14:textId="77777777" w:rsidR="00346804" w:rsidRDefault="00346804" w:rsidP="0027771E">
            <w:pPr>
              <w:rPr>
                <w:sz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901F0C" w14:textId="77777777" w:rsidR="00346804" w:rsidRDefault="00346804" w:rsidP="0027771E">
            <w:pPr>
              <w:jc w:val="center"/>
              <w:rPr>
                <w:sz w:val="16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7103EB25" w14:textId="77777777" w:rsidR="00346804" w:rsidRDefault="00346804" w:rsidP="00D366B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3E60D7D6" w14:textId="77777777" w:rsidR="00346804" w:rsidRPr="00D366B5" w:rsidRDefault="00346804" w:rsidP="00D366B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24450E13" w14:textId="77777777" w:rsidR="00346804" w:rsidRPr="00BB310B" w:rsidRDefault="00346804" w:rsidP="00D366B5">
            <w:pPr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839C6DF" w14:textId="77777777" w:rsidR="00346804" w:rsidRPr="00BB310B" w:rsidRDefault="00346804" w:rsidP="00D366B5">
            <w:pPr>
              <w:rPr>
                <w:sz w:val="20"/>
                <w:szCs w:val="20"/>
              </w:rPr>
            </w:pPr>
          </w:p>
        </w:tc>
      </w:tr>
      <w:tr w:rsidR="00346804" w14:paraId="46BDE2F8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4918CA" w14:textId="52BE8037" w:rsidR="00346804" w:rsidRDefault="00346804" w:rsidP="0027771E">
            <w:pPr>
              <w:rPr>
                <w:sz w:val="16"/>
              </w:rPr>
            </w:pPr>
            <w:r w:rsidRPr="003B5820">
              <w:rPr>
                <w:i/>
                <w:iCs/>
                <w:sz w:val="16"/>
              </w:rPr>
              <w:t>MGAT5</w:t>
            </w:r>
            <w:r w:rsidR="0080788B">
              <w:rPr>
                <w:sz w:val="16"/>
              </w:rPr>
              <w:t xml:space="preserve"> K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48C23E" w14:textId="77777777" w:rsidR="00346804" w:rsidRDefault="00346804" w:rsidP="0027771E">
            <w:pPr>
              <w:jc w:val="center"/>
              <w:rPr>
                <w:sz w:val="16"/>
              </w:rPr>
            </w:pPr>
            <w:r>
              <w:rPr>
                <w:sz w:val="16"/>
              </w:rPr>
              <w:t>REF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38509B97" w14:textId="420DE4CA" w:rsidR="00346804" w:rsidRPr="008236EA" w:rsidRDefault="00E144A0" w:rsidP="00346804">
            <w:pPr>
              <w:pStyle w:val="HTMLPreformatted"/>
            </w:pPr>
            <w:proofErr w:type="spellStart"/>
            <w:r w:rsidRPr="00E144A0">
              <w:t>GGG</w:t>
            </w:r>
            <w:r w:rsidRPr="004F266E">
              <w:rPr>
                <w:u w:val="single"/>
              </w:rPr>
              <w:t>CCA</w:t>
            </w:r>
            <w:r w:rsidRPr="00E144A0">
              <w:t>tac</w:t>
            </w:r>
            <w:proofErr w:type="spellEnd"/>
            <w:r>
              <w:t>-------</w:t>
            </w:r>
            <w:proofErr w:type="spellStart"/>
            <w:r w:rsidRPr="00E144A0">
              <w:t>gctggagtc</w:t>
            </w:r>
            <w:r w:rsidR="0023333F">
              <w:t>atgacagcTTAT</w:t>
            </w:r>
            <w:proofErr w:type="spellEnd"/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076DCC3F" w14:textId="299A2326" w:rsidR="00346804" w:rsidRPr="00D366B5" w:rsidRDefault="00346804" w:rsidP="00D366B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46804">
              <w:rPr>
                <w:rFonts w:ascii="Courier New" w:hAnsi="Courier New" w:cs="Courier New"/>
                <w:sz w:val="20"/>
                <w:szCs w:val="20"/>
              </w:rPr>
              <w:t>GCTGTCATGACTCCAGCGTA</w:t>
            </w:r>
            <w:r w:rsidR="009B5A78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1A413EF1" w14:textId="77777777" w:rsidR="00346804" w:rsidRPr="00BB310B" w:rsidRDefault="00346804" w:rsidP="00D366B5">
            <w:pPr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41863EA" w14:textId="77777777" w:rsidR="00346804" w:rsidRPr="00BB310B" w:rsidRDefault="00346804" w:rsidP="00D366B5">
            <w:pPr>
              <w:rPr>
                <w:sz w:val="20"/>
                <w:szCs w:val="20"/>
              </w:rPr>
            </w:pPr>
          </w:p>
        </w:tc>
      </w:tr>
      <w:tr w:rsidR="00346804" w14:paraId="53A0CD0D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B9318F" w14:textId="77777777" w:rsidR="00346804" w:rsidRDefault="00346804" w:rsidP="0027771E">
            <w:pPr>
              <w:rPr>
                <w:sz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AF499D" w14:textId="77777777" w:rsidR="00346804" w:rsidRDefault="00346804" w:rsidP="0027771E">
            <w:pPr>
              <w:jc w:val="center"/>
              <w:rPr>
                <w:sz w:val="16"/>
              </w:rPr>
            </w:pPr>
            <w:r>
              <w:rPr>
                <w:sz w:val="16"/>
              </w:rPr>
              <w:t>1F12_A1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13A7DFE2" w14:textId="6D11CD1E" w:rsidR="00346804" w:rsidRPr="008236EA" w:rsidRDefault="00294059" w:rsidP="00D366B5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294059">
              <w:rPr>
                <w:rFonts w:ascii="Courier New" w:hAnsi="Courier New" w:cs="Courier New"/>
                <w:sz w:val="20"/>
                <w:szCs w:val="20"/>
              </w:rPr>
              <w:t>GGGCCAtac</w:t>
            </w:r>
            <w:r>
              <w:rPr>
                <w:rFonts w:ascii="Courier New" w:hAnsi="Courier New" w:cs="Courier New"/>
                <w:sz w:val="20"/>
                <w:szCs w:val="20"/>
              </w:rPr>
              <w:t>A</w:t>
            </w:r>
            <w:proofErr w:type="spellEnd"/>
            <w:r w:rsidRPr="00294059">
              <w:rPr>
                <w:rFonts w:ascii="Courier New" w:hAnsi="Courier New" w:cs="Courier New"/>
                <w:sz w:val="20"/>
                <w:szCs w:val="20"/>
              </w:rPr>
              <w:t>------</w:t>
            </w:r>
            <w:proofErr w:type="spellStart"/>
            <w:r w:rsidRPr="00294059">
              <w:rPr>
                <w:rFonts w:ascii="Courier New" w:hAnsi="Courier New" w:cs="Courier New"/>
                <w:sz w:val="20"/>
                <w:szCs w:val="20"/>
              </w:rPr>
              <w:t>gctggagtcatgacagcTTAT</w:t>
            </w:r>
            <w:proofErr w:type="spellEnd"/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2A449E65" w14:textId="77777777" w:rsidR="00346804" w:rsidRPr="00D366B5" w:rsidRDefault="00346804" w:rsidP="006C21F6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257D527F" w14:textId="77777777" w:rsidR="00346804" w:rsidRPr="00BB310B" w:rsidRDefault="008236EA" w:rsidP="00D366B5">
            <w:pPr>
              <w:rPr>
                <w:sz w:val="20"/>
                <w:szCs w:val="20"/>
              </w:rPr>
            </w:pPr>
            <w:r w:rsidRPr="00BB310B">
              <w:rPr>
                <w:sz w:val="20"/>
                <w:szCs w:val="20"/>
              </w:rPr>
              <w:t>+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3D2A8C1" w14:textId="77777777" w:rsidR="00346804" w:rsidRPr="00BB310B" w:rsidRDefault="008236EA" w:rsidP="00D366B5">
            <w:pPr>
              <w:rPr>
                <w:sz w:val="20"/>
                <w:szCs w:val="20"/>
              </w:rPr>
            </w:pPr>
            <w:r w:rsidRPr="00BB310B">
              <w:rPr>
                <w:sz w:val="20"/>
                <w:szCs w:val="20"/>
              </w:rPr>
              <w:t>74</w:t>
            </w:r>
          </w:p>
        </w:tc>
      </w:tr>
      <w:tr w:rsidR="00346804" w14:paraId="356E452D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E75CDD" w14:textId="77777777" w:rsidR="00346804" w:rsidRDefault="00346804" w:rsidP="0027771E">
            <w:pPr>
              <w:rPr>
                <w:sz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E26EC3" w14:textId="77777777" w:rsidR="00346804" w:rsidRDefault="00346804" w:rsidP="0027771E">
            <w:pPr>
              <w:jc w:val="center"/>
              <w:rPr>
                <w:sz w:val="16"/>
              </w:rPr>
            </w:pPr>
            <w:r>
              <w:rPr>
                <w:sz w:val="16"/>
              </w:rPr>
              <w:t>1F12_A2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626F8679" w14:textId="5518873D" w:rsidR="00346804" w:rsidRPr="008236EA" w:rsidRDefault="003B593F" w:rsidP="003B593F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3B593F">
              <w:rPr>
                <w:rFonts w:ascii="Courier New" w:hAnsi="Courier New" w:cs="Courier New"/>
                <w:sz w:val="20"/>
                <w:szCs w:val="20"/>
              </w:rPr>
              <w:t>GGGCCACATGACATAG</w:t>
            </w:r>
            <w:r w:rsidRPr="00294059">
              <w:rPr>
                <w:rFonts w:ascii="Courier New" w:hAnsi="Courier New" w:cs="Courier New"/>
                <w:sz w:val="20"/>
                <w:szCs w:val="20"/>
              </w:rPr>
              <w:t>gctggagtcatgacagcTTAT</w:t>
            </w:r>
            <w:proofErr w:type="spellEnd"/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6B86AD04" w14:textId="77777777" w:rsidR="00346804" w:rsidRPr="00D366B5" w:rsidRDefault="00346804" w:rsidP="00D366B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28A86339" w14:textId="77777777" w:rsidR="00346804" w:rsidRPr="00BB310B" w:rsidRDefault="008236EA" w:rsidP="00D366B5">
            <w:pPr>
              <w:rPr>
                <w:sz w:val="20"/>
                <w:szCs w:val="20"/>
              </w:rPr>
            </w:pPr>
            <w:r w:rsidRPr="00BB310B">
              <w:rPr>
                <w:sz w:val="20"/>
                <w:szCs w:val="20"/>
              </w:rPr>
              <w:t>+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EF3436B" w14:textId="1798E386" w:rsidR="00346804" w:rsidRPr="00BB310B" w:rsidRDefault="008236EA" w:rsidP="00D366B5">
            <w:pPr>
              <w:rPr>
                <w:sz w:val="20"/>
                <w:szCs w:val="20"/>
              </w:rPr>
            </w:pPr>
            <w:r w:rsidRPr="00BB310B">
              <w:rPr>
                <w:sz w:val="20"/>
                <w:szCs w:val="20"/>
              </w:rPr>
              <w:t>7</w:t>
            </w:r>
            <w:r w:rsidR="009B5934" w:rsidRPr="00BB310B">
              <w:rPr>
                <w:sz w:val="20"/>
                <w:szCs w:val="20"/>
              </w:rPr>
              <w:t>3</w:t>
            </w:r>
          </w:p>
        </w:tc>
      </w:tr>
      <w:tr w:rsidR="00861D0C" w14:paraId="41AF96F7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DAC80A" w14:textId="77777777" w:rsidR="00861D0C" w:rsidRPr="0027771E" w:rsidRDefault="00861D0C" w:rsidP="0027771E">
            <w:pPr>
              <w:rPr>
                <w:sz w:val="16"/>
                <w:u w:val="singl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38FD93" w14:textId="77777777" w:rsidR="00861D0C" w:rsidRDefault="00861D0C" w:rsidP="0027771E">
            <w:pPr>
              <w:jc w:val="center"/>
              <w:rPr>
                <w:sz w:val="16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1364D75B" w14:textId="77777777" w:rsidR="00861D0C" w:rsidRPr="008236EA" w:rsidRDefault="00861D0C" w:rsidP="008867E8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1EA68791" w14:textId="77777777" w:rsidR="00861D0C" w:rsidRPr="00D366B5" w:rsidRDefault="00861D0C" w:rsidP="00D366B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75AB806B" w14:textId="77777777" w:rsidR="00861D0C" w:rsidRPr="00BB310B" w:rsidRDefault="00861D0C" w:rsidP="00D366B5">
            <w:pPr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F6A724B" w14:textId="77777777" w:rsidR="00861D0C" w:rsidRPr="00BB310B" w:rsidRDefault="00861D0C" w:rsidP="00D366B5">
            <w:pPr>
              <w:rPr>
                <w:sz w:val="20"/>
                <w:szCs w:val="20"/>
              </w:rPr>
            </w:pPr>
          </w:p>
        </w:tc>
      </w:tr>
      <w:tr w:rsidR="00EF32B1" w14:paraId="1D286CB9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609900" w14:textId="02C69EA0" w:rsidR="00EF32B1" w:rsidRPr="0027771E" w:rsidRDefault="00F10E8B" w:rsidP="0027771E">
            <w:pPr>
              <w:rPr>
                <w:sz w:val="16"/>
                <w:u w:val="single"/>
              </w:rPr>
            </w:pPr>
            <w:r w:rsidRPr="0027771E">
              <w:rPr>
                <w:sz w:val="16"/>
                <w:u w:val="single"/>
              </w:rPr>
              <w:t>O-</w:t>
            </w:r>
            <w:proofErr w:type="spellStart"/>
            <w:r w:rsidRPr="0027771E">
              <w:rPr>
                <w:sz w:val="16"/>
                <w:u w:val="single"/>
              </w:rPr>
              <w:t>GalNA</w:t>
            </w:r>
            <w:r w:rsidR="00EA7B59">
              <w:rPr>
                <w:sz w:val="16"/>
                <w:u w:val="single"/>
              </w:rPr>
              <w:t>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DA840C" w14:textId="7BD1F682" w:rsidR="00EF32B1" w:rsidRPr="00861D0C" w:rsidRDefault="00EF32B1" w:rsidP="0027771E">
            <w:pPr>
              <w:jc w:val="center"/>
              <w:rPr>
                <w:sz w:val="16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10087B2E" w14:textId="1BF0B163" w:rsidR="00EF32B1" w:rsidRPr="00861D0C" w:rsidRDefault="00EF32B1" w:rsidP="008867E8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306A5DBE" w14:textId="77777777" w:rsidR="00EF32B1" w:rsidRPr="00861D0C" w:rsidRDefault="00EF32B1" w:rsidP="00D366B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7B9B072E" w14:textId="77777777" w:rsidR="00EF32B1" w:rsidRPr="00BB310B" w:rsidRDefault="00EF32B1" w:rsidP="00D366B5">
            <w:pPr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56F62A8" w14:textId="77777777" w:rsidR="00EF32B1" w:rsidRPr="00BB310B" w:rsidRDefault="00EF32B1" w:rsidP="00D366B5">
            <w:pPr>
              <w:rPr>
                <w:sz w:val="20"/>
                <w:szCs w:val="20"/>
              </w:rPr>
            </w:pPr>
          </w:p>
        </w:tc>
      </w:tr>
      <w:tr w:rsidR="00B50863" w14:paraId="1C6B883E" w14:textId="77777777" w:rsidTr="00861D0C">
        <w:trPr>
          <w:trHeight w:val="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C822D3" w14:textId="24C37453" w:rsidR="00B50863" w:rsidRPr="0027771E" w:rsidRDefault="00B50863" w:rsidP="00B50863">
            <w:pPr>
              <w:rPr>
                <w:sz w:val="16"/>
                <w:highlight w:val="yellow"/>
              </w:rPr>
            </w:pPr>
            <w:r w:rsidRPr="00861D0C">
              <w:rPr>
                <w:i/>
                <w:iCs/>
                <w:sz w:val="16"/>
              </w:rPr>
              <w:t>C1GALT1C1</w:t>
            </w:r>
            <w:r w:rsidRPr="00861D0C">
              <w:rPr>
                <w:sz w:val="16"/>
              </w:rPr>
              <w:t xml:space="preserve"> KO</w:t>
            </w:r>
            <w:r>
              <w:rPr>
                <w:rStyle w:val="FootnoteReference"/>
                <w:sz w:val="16"/>
              </w:rPr>
              <w:footnoteReference w:id="2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ECB798" w14:textId="5CF8C2EE" w:rsidR="00B50863" w:rsidRPr="00861D0C" w:rsidRDefault="00B50863" w:rsidP="00B50863">
            <w:pPr>
              <w:jc w:val="center"/>
              <w:rPr>
                <w:sz w:val="16"/>
              </w:rPr>
            </w:pPr>
            <w:r w:rsidRPr="00861D0C">
              <w:rPr>
                <w:sz w:val="16"/>
              </w:rPr>
              <w:t>REF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354C0BE0" w14:textId="772B6F3D" w:rsidR="00B50863" w:rsidRPr="00861D0C" w:rsidRDefault="00B50863" w:rsidP="00B50863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proofErr w:type="spellStart"/>
            <w:r w:rsidRPr="00276015">
              <w:rPr>
                <w:rFonts w:ascii="Courier New" w:hAnsi="Courier New" w:cs="Courier New"/>
                <w:sz w:val="20"/>
                <w:szCs w:val="20"/>
                <w:lang w:val="da-DK"/>
              </w:rPr>
              <w:t>ATCACCCCAACCAGGTAGT</w:t>
            </w:r>
            <w:r w:rsidR="00E666A9" w:rsidRPr="00276015">
              <w:rPr>
                <w:rFonts w:ascii="Courier New" w:hAnsi="Courier New" w:cs="Courier New"/>
                <w:sz w:val="20"/>
                <w:szCs w:val="20"/>
                <w:lang w:val="da-DK"/>
              </w:rPr>
              <w:t>agaaggct</w:t>
            </w:r>
            <w:r w:rsidRPr="00276015">
              <w:rPr>
                <w:rFonts w:ascii="Courier New" w:hAnsi="Courier New" w:cs="Courier New"/>
                <w:sz w:val="20"/>
                <w:szCs w:val="20"/>
                <w:lang w:val="da-DK"/>
              </w:rPr>
              <w:t>GTTGTTCAGATAT</w:t>
            </w:r>
            <w:proofErr w:type="spellEnd"/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4170590E" w14:textId="50BDDE13" w:rsidR="00B50863" w:rsidRPr="00861D0C" w:rsidRDefault="00E666A9" w:rsidP="00B5086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666A9">
              <w:rPr>
                <w:rFonts w:ascii="Courier New" w:hAnsi="Courier New" w:cs="Courier New"/>
                <w:sz w:val="20"/>
                <w:szCs w:val="20"/>
              </w:rPr>
              <w:t>AGAAGGC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B310B">
              <w:rPr>
                <w:rFonts w:cstheme="minorHAnsi"/>
                <w:sz w:val="20"/>
                <w:szCs w:val="20"/>
              </w:rPr>
              <w:t xml:space="preserve">(ZFN cut site)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0E154F45" w14:textId="0814801C" w:rsidR="00B50863" w:rsidRPr="00BB310B" w:rsidRDefault="00B50863" w:rsidP="00B50863">
            <w:pPr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28ED418" w14:textId="6B49C4EC" w:rsidR="00B50863" w:rsidRPr="00BB310B" w:rsidRDefault="00B50863" w:rsidP="00B50863">
            <w:pPr>
              <w:rPr>
                <w:sz w:val="20"/>
                <w:szCs w:val="20"/>
              </w:rPr>
            </w:pPr>
          </w:p>
        </w:tc>
      </w:tr>
      <w:tr w:rsidR="00B50863" w14:paraId="3D0E8E60" w14:textId="77777777" w:rsidTr="00861D0C">
        <w:trPr>
          <w:trHeight w:val="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D7BD72" w14:textId="77777777" w:rsidR="00B50863" w:rsidRPr="00861D0C" w:rsidRDefault="00B50863" w:rsidP="00B50863">
            <w:pPr>
              <w:rPr>
                <w:i/>
                <w:iCs/>
                <w:sz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8B82AC" w14:textId="136A86B1" w:rsidR="00B50863" w:rsidRPr="00861D0C" w:rsidRDefault="00B50863" w:rsidP="00B50863">
            <w:pPr>
              <w:jc w:val="center"/>
              <w:rPr>
                <w:sz w:val="16"/>
              </w:rPr>
            </w:pPr>
            <w:r w:rsidRPr="00861D0C">
              <w:rPr>
                <w:sz w:val="16"/>
              </w:rPr>
              <w:t>D5_A1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1F20EC89" w14:textId="78BDEE98" w:rsidR="00B50863" w:rsidRPr="00276015" w:rsidRDefault="00B50863" w:rsidP="00B50863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r w:rsidRPr="00276015">
              <w:rPr>
                <w:rFonts w:ascii="Courier New" w:hAnsi="Courier New" w:cs="Courier New"/>
                <w:sz w:val="20"/>
                <w:szCs w:val="20"/>
                <w:lang w:val="da-DK"/>
              </w:rPr>
              <w:t>ATCACCCCAACCAGGTA</w:t>
            </w:r>
            <w:r>
              <w:rPr>
                <w:rFonts w:ascii="Courier New" w:hAnsi="Courier New" w:cs="Courier New"/>
                <w:sz w:val="20"/>
                <w:szCs w:val="20"/>
                <w:lang w:val="da-DK"/>
              </w:rPr>
              <w:t>----------</w:t>
            </w:r>
            <w:r w:rsidRPr="00276015">
              <w:rPr>
                <w:rFonts w:ascii="Courier New" w:hAnsi="Courier New" w:cs="Courier New"/>
                <w:sz w:val="20"/>
                <w:szCs w:val="20"/>
                <w:lang w:val="da-DK"/>
              </w:rPr>
              <w:t>GTTGTTCAGATAT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4D1F0B67" w14:textId="77777777" w:rsidR="00B50863" w:rsidRPr="00861D0C" w:rsidRDefault="00B50863" w:rsidP="00B50863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3B053AC5" w14:textId="4C41F3FA" w:rsidR="00B50863" w:rsidRPr="00BB310B" w:rsidRDefault="00B50863" w:rsidP="00B50863">
            <w:pPr>
              <w:rPr>
                <w:sz w:val="20"/>
                <w:szCs w:val="20"/>
              </w:rPr>
            </w:pPr>
            <w:r w:rsidRPr="00BB310B">
              <w:rPr>
                <w:sz w:val="20"/>
                <w:szCs w:val="20"/>
              </w:rPr>
              <w:t>-1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2AC74ED" w14:textId="1939A693" w:rsidR="00B50863" w:rsidRPr="00BB310B" w:rsidRDefault="00B50863" w:rsidP="00B50863">
            <w:pPr>
              <w:rPr>
                <w:sz w:val="20"/>
                <w:szCs w:val="20"/>
              </w:rPr>
            </w:pPr>
            <w:r w:rsidRPr="00BB310B">
              <w:rPr>
                <w:sz w:val="20"/>
                <w:szCs w:val="20"/>
              </w:rPr>
              <w:t>267</w:t>
            </w:r>
          </w:p>
        </w:tc>
      </w:tr>
      <w:tr w:rsidR="00B50863" w14:paraId="7F0721C3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03D4A4" w14:textId="77777777" w:rsidR="00B50863" w:rsidRPr="0027771E" w:rsidRDefault="00B50863" w:rsidP="00B50863">
            <w:pPr>
              <w:rPr>
                <w:sz w:val="16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01A0B2" w14:textId="77777777" w:rsidR="00B50863" w:rsidRPr="0027771E" w:rsidRDefault="00B50863" w:rsidP="00B50863">
            <w:pPr>
              <w:jc w:val="center"/>
              <w:rPr>
                <w:sz w:val="16"/>
                <w:highlight w:val="yellow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477EB617" w14:textId="77777777" w:rsidR="00B50863" w:rsidRPr="0027771E" w:rsidRDefault="00B50863" w:rsidP="00B50863">
            <w:pPr>
              <w:pStyle w:val="NoSpacing"/>
              <w:rPr>
                <w:rFonts w:ascii="Courier New" w:hAnsi="Courier New" w:cs="Courier New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631C59A2" w14:textId="77777777" w:rsidR="00B50863" w:rsidRPr="0027771E" w:rsidRDefault="00B50863" w:rsidP="00B50863">
            <w:pPr>
              <w:rPr>
                <w:rFonts w:ascii="Courier New" w:hAnsi="Courier New" w:cs="Courier New"/>
                <w:sz w:val="20"/>
                <w:szCs w:val="20"/>
                <w:highlight w:val="yellow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51A78E6B" w14:textId="77777777" w:rsidR="00B50863" w:rsidRPr="00BB310B" w:rsidRDefault="00B50863" w:rsidP="00B50863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40F6E4C" w14:textId="77777777" w:rsidR="00B50863" w:rsidRPr="00BB310B" w:rsidRDefault="00B50863" w:rsidP="00B50863">
            <w:pPr>
              <w:rPr>
                <w:sz w:val="20"/>
                <w:szCs w:val="20"/>
              </w:rPr>
            </w:pPr>
          </w:p>
        </w:tc>
      </w:tr>
      <w:tr w:rsidR="00B50863" w14:paraId="5BCC0E38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DFB6B2" w14:textId="4978A749" w:rsidR="00B50863" w:rsidRPr="00A578F2" w:rsidRDefault="00B50863" w:rsidP="00B50863">
            <w:pPr>
              <w:rPr>
                <w:sz w:val="16"/>
              </w:rPr>
            </w:pPr>
            <w:r w:rsidRPr="00A578F2">
              <w:rPr>
                <w:i/>
                <w:iCs/>
                <w:sz w:val="16"/>
              </w:rPr>
              <w:lastRenderedPageBreak/>
              <w:t>C1GALT1</w:t>
            </w:r>
            <w:r w:rsidRPr="00A578F2">
              <w:rPr>
                <w:sz w:val="16"/>
              </w:rPr>
              <w:t xml:space="preserve"> K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709B10" w14:textId="77777777" w:rsidR="00B50863" w:rsidRPr="00A578F2" w:rsidRDefault="00B50863" w:rsidP="00B50863">
            <w:pPr>
              <w:jc w:val="center"/>
              <w:rPr>
                <w:sz w:val="16"/>
              </w:rPr>
            </w:pPr>
            <w:r w:rsidRPr="00A578F2">
              <w:rPr>
                <w:sz w:val="16"/>
              </w:rPr>
              <w:t>REF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39F98AD5" w14:textId="3E04A4FB" w:rsidR="00B50863" w:rsidRPr="00A578F2" w:rsidRDefault="00A578F2" w:rsidP="00B50863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proofErr w:type="spellStart"/>
            <w:r w:rsidRPr="00A578F2">
              <w:rPr>
                <w:rFonts w:ascii="Courier New" w:hAnsi="Courier New" w:cs="Courier New"/>
                <w:sz w:val="20"/>
                <w:szCs w:val="20"/>
                <w:lang w:val="da-DK"/>
              </w:rPr>
              <w:t>GC</w:t>
            </w:r>
            <w:r w:rsidRPr="00A578F2">
              <w:rPr>
                <w:rFonts w:ascii="Courier New" w:hAnsi="Courier New" w:cs="Courier New"/>
                <w:sz w:val="20"/>
                <w:szCs w:val="20"/>
                <w:u w:val="single"/>
                <w:lang w:val="da-DK"/>
              </w:rPr>
              <w:t>CCA</w:t>
            </w:r>
            <w:r w:rsidRPr="00A578F2">
              <w:rPr>
                <w:rFonts w:ascii="Courier New" w:hAnsi="Courier New" w:cs="Courier New"/>
                <w:sz w:val="20"/>
                <w:szCs w:val="20"/>
                <w:lang w:val="da-DK"/>
              </w:rPr>
              <w:t>gcgttgtaacaaagtgttgt</w:t>
            </w:r>
            <w:r w:rsidRPr="00A578F2">
              <w:rPr>
                <w:rFonts w:ascii="Courier New" w:hAnsi="Courier New" w:cs="Courier New"/>
                <w:sz w:val="20"/>
                <w:szCs w:val="20"/>
                <w:lang w:val="da-DK"/>
              </w:rPr>
              <w:t>TTATGAGTTCAGAA</w:t>
            </w:r>
            <w:proofErr w:type="spellEnd"/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354FD4F0" w14:textId="3210099D" w:rsidR="00B50863" w:rsidRPr="00A578F2" w:rsidRDefault="00A578F2" w:rsidP="00B5086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78F2">
              <w:rPr>
                <w:rFonts w:ascii="Courier New" w:hAnsi="Courier New" w:cs="Courier New"/>
                <w:sz w:val="20"/>
                <w:szCs w:val="20"/>
              </w:rPr>
              <w:t>ACAACACTTTGTTACAACG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52A8C092" w14:textId="77777777" w:rsidR="00B50863" w:rsidRPr="00A578F2" w:rsidRDefault="00B50863" w:rsidP="00B50863"/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EF08286" w14:textId="77777777" w:rsidR="00B50863" w:rsidRPr="00A578F2" w:rsidRDefault="00B50863" w:rsidP="00B50863"/>
        </w:tc>
      </w:tr>
      <w:tr w:rsidR="00B50863" w14:paraId="0735532E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4A5562" w14:textId="77777777" w:rsidR="00B50863" w:rsidRPr="00A578F2" w:rsidRDefault="00B50863" w:rsidP="00B50863">
            <w:pPr>
              <w:rPr>
                <w:sz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BA5EAD" w14:textId="032055FE" w:rsidR="00B50863" w:rsidRPr="00A578F2" w:rsidRDefault="00B50863" w:rsidP="00B50863">
            <w:pPr>
              <w:jc w:val="center"/>
              <w:rPr>
                <w:sz w:val="16"/>
              </w:rPr>
            </w:pPr>
            <w:r w:rsidRPr="00A578F2">
              <w:rPr>
                <w:sz w:val="16"/>
              </w:rPr>
              <w:t>2E5_A1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3CCEF707" w14:textId="1193BD9A" w:rsidR="00B50863" w:rsidRPr="00A578F2" w:rsidRDefault="00FC2A4D" w:rsidP="00B50863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r w:rsidRPr="00FC2A4D">
              <w:rPr>
                <w:rFonts w:ascii="Courier New" w:hAnsi="Courier New" w:cs="Courier New"/>
                <w:sz w:val="20"/>
                <w:szCs w:val="20"/>
                <w:lang w:val="da-DK"/>
              </w:rPr>
              <w:t>GCCCAG--TTGTAACAAAGTGTTGTTTATGAGTTCAGAA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6AE79BC3" w14:textId="567DC589" w:rsidR="00B50863" w:rsidRPr="00A578F2" w:rsidRDefault="00B50863" w:rsidP="00B50863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524F67F9" w14:textId="29D1992D" w:rsidR="00B50863" w:rsidRPr="00A578F2" w:rsidRDefault="00B50863" w:rsidP="00B50863">
            <w:pPr>
              <w:rPr>
                <w:sz w:val="20"/>
                <w:szCs w:val="20"/>
              </w:rPr>
            </w:pPr>
            <w:r w:rsidRPr="00A578F2">
              <w:rPr>
                <w:sz w:val="20"/>
                <w:szCs w:val="20"/>
              </w:rPr>
              <w:t>-</w:t>
            </w:r>
            <w:r w:rsidR="00FC2A4D">
              <w:rPr>
                <w:sz w:val="20"/>
                <w:szCs w:val="20"/>
              </w:rPr>
              <w:t>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B549718" w14:textId="1AFEE74F" w:rsidR="00B50863" w:rsidRPr="00A578F2" w:rsidRDefault="00064837" w:rsidP="00B508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</w:tr>
      <w:tr w:rsidR="00B50863" w14:paraId="621E608B" w14:textId="77777777" w:rsidTr="00A66980">
        <w:trPr>
          <w:trHeight w:val="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4AC7D6" w14:textId="77777777" w:rsidR="00B50863" w:rsidRPr="00A578F2" w:rsidRDefault="00B50863" w:rsidP="00B50863">
            <w:pPr>
              <w:rPr>
                <w:sz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E14A5C" w14:textId="381A73CC" w:rsidR="00B50863" w:rsidRPr="00A578F2" w:rsidRDefault="00B50863" w:rsidP="00B50863">
            <w:pPr>
              <w:jc w:val="center"/>
              <w:rPr>
                <w:sz w:val="16"/>
              </w:rPr>
            </w:pPr>
            <w:r w:rsidRPr="00A578F2">
              <w:rPr>
                <w:sz w:val="16"/>
              </w:rPr>
              <w:t>2E5_A2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015EFD33" w14:textId="4B65DE54" w:rsidR="00FC2A4D" w:rsidRPr="00FC2A4D" w:rsidRDefault="00FC2A4D" w:rsidP="00FC2A4D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r w:rsidRPr="00FC2A4D">
              <w:rPr>
                <w:rFonts w:ascii="Courier New" w:hAnsi="Courier New" w:cs="Courier New"/>
                <w:sz w:val="20"/>
                <w:szCs w:val="20"/>
                <w:lang w:val="da-DK"/>
              </w:rPr>
              <w:t>GCCCAGCG-----------TGTTGTTTATGAGTTCAGAA</w:t>
            </w:r>
          </w:p>
          <w:p w14:paraId="02EEA1AA" w14:textId="77777777" w:rsidR="00B50863" w:rsidRPr="00A578F2" w:rsidRDefault="00B50863" w:rsidP="00B50863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17BC9C00" w14:textId="77777777" w:rsidR="00B50863" w:rsidRPr="00A578F2" w:rsidRDefault="00B50863" w:rsidP="00B50863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39B96A0B" w14:textId="4E75174E" w:rsidR="00B50863" w:rsidRPr="00A578F2" w:rsidRDefault="00FC2A4D" w:rsidP="00B508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92601C3" w14:textId="04345559" w:rsidR="00B50863" w:rsidRPr="00A578F2" w:rsidRDefault="00064837" w:rsidP="00B508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</w:tr>
      <w:tr w:rsidR="00B50863" w14:paraId="1056545F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C4CEEC" w14:textId="77777777" w:rsidR="00B50863" w:rsidRPr="00A578F2" w:rsidRDefault="00B50863" w:rsidP="00B50863">
            <w:pPr>
              <w:rPr>
                <w:sz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430AF3" w14:textId="77777777" w:rsidR="00B50863" w:rsidRPr="00A578F2" w:rsidRDefault="00B50863" w:rsidP="00B50863">
            <w:pPr>
              <w:jc w:val="center"/>
              <w:rPr>
                <w:sz w:val="16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3707F69A" w14:textId="77777777" w:rsidR="00B50863" w:rsidRPr="00A578F2" w:rsidRDefault="00B50863" w:rsidP="00B50863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478C421E" w14:textId="77777777" w:rsidR="00B50863" w:rsidRPr="00A578F2" w:rsidRDefault="00B50863" w:rsidP="00B50863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6AD1605F" w14:textId="77777777" w:rsidR="00B50863" w:rsidRPr="00A578F2" w:rsidRDefault="00B50863" w:rsidP="00B50863">
            <w:pPr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D6B16CB" w14:textId="77777777" w:rsidR="00B50863" w:rsidRPr="00A578F2" w:rsidRDefault="00B50863" w:rsidP="00B50863">
            <w:pPr>
              <w:rPr>
                <w:sz w:val="20"/>
                <w:szCs w:val="20"/>
              </w:rPr>
            </w:pPr>
          </w:p>
        </w:tc>
      </w:tr>
      <w:tr w:rsidR="00B50863" w14:paraId="49AB11A4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EF8645" w14:textId="795A5DEB" w:rsidR="00B50863" w:rsidRPr="00F10E8B" w:rsidRDefault="00B50863" w:rsidP="00B50863">
            <w:pPr>
              <w:rPr>
                <w:sz w:val="16"/>
              </w:rPr>
            </w:pPr>
            <w:r w:rsidRPr="006F1B0F">
              <w:rPr>
                <w:i/>
                <w:iCs/>
                <w:sz w:val="16"/>
              </w:rPr>
              <w:t>GCNT1</w:t>
            </w:r>
            <w:r w:rsidR="004F266E">
              <w:rPr>
                <w:sz w:val="16"/>
              </w:rPr>
              <w:t xml:space="preserve"> K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FEE307" w14:textId="77777777" w:rsidR="00B50863" w:rsidRDefault="00B50863" w:rsidP="00B50863">
            <w:pPr>
              <w:jc w:val="center"/>
              <w:rPr>
                <w:sz w:val="16"/>
              </w:rPr>
            </w:pPr>
            <w:r>
              <w:rPr>
                <w:sz w:val="16"/>
              </w:rPr>
              <w:t>REF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1A5854D8" w14:textId="77777777" w:rsidR="00B50863" w:rsidRPr="00E769A1" w:rsidRDefault="00B50863" w:rsidP="00B50863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proofErr w:type="spellStart"/>
            <w:r w:rsidRPr="00E769A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CA</w:t>
            </w:r>
            <w:r w:rsidRPr="00E769A1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</w:rPr>
              <w:t>CCT</w:t>
            </w:r>
            <w:r w:rsidRPr="00E769A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tccgttttaaggattcatCAA</w:t>
            </w:r>
            <w:proofErr w:type="spellEnd"/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49BB9904" w14:textId="7FC448A1" w:rsidR="00B50863" w:rsidRPr="00D366B5" w:rsidRDefault="006F1B0F" w:rsidP="00B5086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F1B0F">
              <w:rPr>
                <w:rFonts w:ascii="Courier New" w:hAnsi="Courier New" w:cs="Courier New"/>
                <w:sz w:val="20"/>
                <w:szCs w:val="20"/>
              </w:rPr>
              <w:t>ATGAATCCTTAAAACGGAG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3CEA1149" w14:textId="77777777" w:rsidR="00B50863" w:rsidRPr="00E769A1" w:rsidRDefault="00B50863" w:rsidP="00B50863">
            <w:pPr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AA5E765" w14:textId="77777777" w:rsidR="00B50863" w:rsidRPr="00E769A1" w:rsidRDefault="00B50863" w:rsidP="00B50863">
            <w:pPr>
              <w:rPr>
                <w:sz w:val="20"/>
                <w:szCs w:val="20"/>
              </w:rPr>
            </w:pPr>
          </w:p>
        </w:tc>
      </w:tr>
      <w:tr w:rsidR="00B50863" w14:paraId="71E6827F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D09579" w14:textId="77777777" w:rsidR="00B50863" w:rsidRDefault="00B50863" w:rsidP="00B50863">
            <w:pPr>
              <w:rPr>
                <w:sz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031514" w14:textId="77777777" w:rsidR="00B50863" w:rsidRDefault="00B50863" w:rsidP="00B50863">
            <w:pPr>
              <w:jc w:val="center"/>
              <w:rPr>
                <w:sz w:val="16"/>
              </w:rPr>
            </w:pPr>
            <w:r>
              <w:rPr>
                <w:sz w:val="16"/>
              </w:rPr>
              <w:t>2E7_A1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2C4C7D1A" w14:textId="77777777" w:rsidR="00B50863" w:rsidRPr="00E769A1" w:rsidRDefault="00B50863" w:rsidP="00B50863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r w:rsidRPr="00E769A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-------------</w:t>
            </w:r>
            <w:proofErr w:type="spellStart"/>
            <w:r w:rsidRPr="00E769A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aaggattcatCAA</w:t>
            </w:r>
            <w:proofErr w:type="spellEnd"/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0D682A50" w14:textId="43C53663" w:rsidR="00B50863" w:rsidRPr="00D366B5" w:rsidRDefault="00B50863" w:rsidP="00B50863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702BE6B2" w14:textId="77777777" w:rsidR="00B50863" w:rsidRPr="00E769A1" w:rsidRDefault="00B50863" w:rsidP="00B50863">
            <w:pPr>
              <w:rPr>
                <w:sz w:val="20"/>
                <w:szCs w:val="20"/>
              </w:rPr>
            </w:pPr>
            <w:r w:rsidRPr="00E769A1">
              <w:rPr>
                <w:sz w:val="20"/>
                <w:szCs w:val="20"/>
              </w:rPr>
              <w:t>-1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F3E3E3D" w14:textId="77777777" w:rsidR="00B50863" w:rsidRPr="00E769A1" w:rsidRDefault="00B50863" w:rsidP="00B50863">
            <w:pPr>
              <w:rPr>
                <w:sz w:val="20"/>
                <w:szCs w:val="20"/>
              </w:rPr>
            </w:pPr>
            <w:r w:rsidRPr="00E769A1">
              <w:rPr>
                <w:sz w:val="20"/>
                <w:szCs w:val="20"/>
              </w:rPr>
              <w:t>27</w:t>
            </w:r>
          </w:p>
        </w:tc>
      </w:tr>
      <w:tr w:rsidR="00B50863" w14:paraId="082804C3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294842" w14:textId="77777777" w:rsidR="00B50863" w:rsidRDefault="00B50863" w:rsidP="00B50863">
            <w:pPr>
              <w:rPr>
                <w:sz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C5EB36" w14:textId="77777777" w:rsidR="00B50863" w:rsidRDefault="00B50863" w:rsidP="00B50863">
            <w:pPr>
              <w:jc w:val="center"/>
              <w:rPr>
                <w:sz w:val="16"/>
              </w:rPr>
            </w:pPr>
            <w:r>
              <w:rPr>
                <w:sz w:val="16"/>
              </w:rPr>
              <w:t>2E7_A2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30DD4B4A" w14:textId="4DBD319D" w:rsidR="00B50863" w:rsidRPr="00E769A1" w:rsidRDefault="00B50863" w:rsidP="00B50863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proofErr w:type="spellStart"/>
            <w:r w:rsidRPr="00E769A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CACCT</w:t>
            </w:r>
            <w:r w:rsidR="00E769A1" w:rsidRPr="00E769A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</w:t>
            </w:r>
            <w:proofErr w:type="spellEnd"/>
            <w:r w:rsidRPr="00E769A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</w:t>
            </w:r>
            <w:proofErr w:type="spellStart"/>
            <w:r w:rsidRPr="00E769A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tt</w:t>
            </w:r>
            <w:r w:rsidRPr="00E769A1">
              <w:rPr>
                <w:rFonts w:ascii="Courier New" w:eastAsia="Times New Roman" w:hAnsi="Courier New" w:cs="Courier New"/>
                <w:sz w:val="20"/>
                <w:szCs w:val="20"/>
              </w:rPr>
              <w:t>AATG</w:t>
            </w:r>
            <w:r w:rsidRPr="00E769A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attcatCAA</w:t>
            </w:r>
            <w:proofErr w:type="spellEnd"/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349E131A" w14:textId="77777777" w:rsidR="00B50863" w:rsidRPr="00D366B5" w:rsidRDefault="00B50863" w:rsidP="00B50863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2F4F8F48" w14:textId="77777777" w:rsidR="00B50863" w:rsidRPr="00E769A1" w:rsidRDefault="00B50863" w:rsidP="00B50863">
            <w:pPr>
              <w:rPr>
                <w:sz w:val="20"/>
                <w:szCs w:val="20"/>
              </w:rPr>
            </w:pPr>
            <w:r w:rsidRPr="00E769A1">
              <w:rPr>
                <w:sz w:val="20"/>
                <w:szCs w:val="20"/>
              </w:rPr>
              <w:t>-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A3897E6" w14:textId="77777777" w:rsidR="00B50863" w:rsidRPr="00E769A1" w:rsidRDefault="00B50863" w:rsidP="00B50863">
            <w:pPr>
              <w:rPr>
                <w:sz w:val="20"/>
                <w:szCs w:val="20"/>
              </w:rPr>
            </w:pPr>
            <w:r w:rsidRPr="00E769A1">
              <w:rPr>
                <w:sz w:val="20"/>
                <w:szCs w:val="20"/>
              </w:rPr>
              <w:t>30</w:t>
            </w:r>
          </w:p>
        </w:tc>
      </w:tr>
      <w:tr w:rsidR="00B50863" w14:paraId="6BD702D2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BF0379" w14:textId="77777777" w:rsidR="00B50863" w:rsidRDefault="00B50863" w:rsidP="00B50863">
            <w:pPr>
              <w:rPr>
                <w:sz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F51BA3" w14:textId="77777777" w:rsidR="00B50863" w:rsidRDefault="00B50863" w:rsidP="00B50863">
            <w:pPr>
              <w:jc w:val="center"/>
              <w:rPr>
                <w:sz w:val="16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16321E86" w14:textId="77777777" w:rsidR="00B50863" w:rsidRPr="00FA01D4" w:rsidRDefault="00B50863" w:rsidP="00B50863">
            <w:pPr>
              <w:pStyle w:val="NoSpacing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1BC9BA26" w14:textId="77777777" w:rsidR="00B50863" w:rsidRPr="00D366B5" w:rsidRDefault="00B50863" w:rsidP="00B50863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24F6F183" w14:textId="77777777" w:rsidR="00B50863" w:rsidRPr="00E769A1" w:rsidRDefault="00B50863" w:rsidP="00B50863">
            <w:pPr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09C00CA" w14:textId="77777777" w:rsidR="00B50863" w:rsidRPr="00E769A1" w:rsidRDefault="00B50863" w:rsidP="00B50863">
            <w:pPr>
              <w:rPr>
                <w:sz w:val="20"/>
                <w:szCs w:val="20"/>
              </w:rPr>
            </w:pPr>
          </w:p>
        </w:tc>
      </w:tr>
      <w:tr w:rsidR="00645B2E" w14:paraId="5AB617F7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299CD6" w14:textId="409FD761" w:rsidR="00645B2E" w:rsidRDefault="00645B2E" w:rsidP="00645B2E">
            <w:pPr>
              <w:rPr>
                <w:sz w:val="16"/>
              </w:rPr>
            </w:pPr>
            <w:r w:rsidRPr="00DD3357">
              <w:rPr>
                <w:i/>
                <w:iCs/>
                <w:sz w:val="16"/>
              </w:rPr>
              <w:t>ST3GAL1</w:t>
            </w:r>
            <w:r>
              <w:rPr>
                <w:sz w:val="16"/>
              </w:rPr>
              <w:t xml:space="preserve"> K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72B27C" w14:textId="77777777" w:rsidR="00645B2E" w:rsidRDefault="00645B2E" w:rsidP="00645B2E">
            <w:pPr>
              <w:jc w:val="center"/>
              <w:rPr>
                <w:sz w:val="16"/>
              </w:rPr>
            </w:pPr>
            <w:r>
              <w:rPr>
                <w:sz w:val="16"/>
              </w:rPr>
              <w:t>REF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5635F286" w14:textId="032B2029" w:rsidR="00645B2E" w:rsidRPr="008236EA" w:rsidRDefault="00DD3357" w:rsidP="00645B2E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proofErr w:type="spellStart"/>
            <w:r w:rsidRPr="00DD3357">
              <w:rPr>
                <w:rFonts w:ascii="Courier New" w:hAnsi="Courier New" w:cs="Courier New"/>
                <w:sz w:val="20"/>
                <w:szCs w:val="20"/>
                <w:lang w:val="da-DK"/>
              </w:rPr>
              <w:t>TGGTG</w:t>
            </w:r>
            <w:r w:rsidRPr="00DD3357">
              <w:rPr>
                <w:rFonts w:ascii="Courier New" w:hAnsi="Courier New" w:cs="Courier New"/>
                <w:sz w:val="20"/>
                <w:szCs w:val="20"/>
                <w:u w:val="single"/>
                <w:lang w:val="da-DK"/>
              </w:rPr>
              <w:t>CCC</w:t>
            </w:r>
            <w:r w:rsidRPr="00DD3357">
              <w:rPr>
                <w:rFonts w:ascii="Courier New" w:hAnsi="Courier New" w:cs="Courier New"/>
                <w:sz w:val="20"/>
                <w:szCs w:val="20"/>
                <w:lang w:val="da-DK"/>
              </w:rPr>
              <w:t>ttc</w:t>
            </w:r>
            <w:r>
              <w:rPr>
                <w:rFonts w:ascii="Courier New" w:hAnsi="Courier New" w:cs="Courier New"/>
                <w:sz w:val="20"/>
                <w:szCs w:val="20"/>
                <w:lang w:val="da-DK"/>
              </w:rPr>
              <w:t>-</w:t>
            </w:r>
            <w:r w:rsidRPr="00DD3357">
              <w:rPr>
                <w:rFonts w:ascii="Courier New" w:hAnsi="Courier New" w:cs="Courier New"/>
                <w:sz w:val="20"/>
                <w:szCs w:val="20"/>
                <w:lang w:val="da-DK"/>
              </w:rPr>
              <w:t>aagaccatcgacttggaGTGGG</w:t>
            </w:r>
            <w:proofErr w:type="spellEnd"/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6EA5D059" w14:textId="01C715F9" w:rsidR="00645B2E" w:rsidRPr="00D366B5" w:rsidRDefault="00645B2E" w:rsidP="00645B2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45B2E">
              <w:rPr>
                <w:rFonts w:ascii="Courier New" w:hAnsi="Courier New" w:cs="Courier New"/>
                <w:sz w:val="20"/>
                <w:szCs w:val="20"/>
              </w:rPr>
              <w:t>TCCAAGTCGATGGTCTTGA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6A36E615" w14:textId="77777777" w:rsidR="00645B2E" w:rsidRPr="00E769A1" w:rsidRDefault="00645B2E" w:rsidP="00645B2E">
            <w:pPr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725A84B" w14:textId="77777777" w:rsidR="00645B2E" w:rsidRPr="00E769A1" w:rsidRDefault="00645B2E" w:rsidP="00645B2E">
            <w:pPr>
              <w:rPr>
                <w:sz w:val="20"/>
                <w:szCs w:val="20"/>
              </w:rPr>
            </w:pPr>
          </w:p>
        </w:tc>
      </w:tr>
      <w:tr w:rsidR="00645B2E" w14:paraId="34AA3876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C24CF4" w14:textId="77777777" w:rsidR="00645B2E" w:rsidRPr="00F10E8B" w:rsidRDefault="00645B2E" w:rsidP="00645B2E">
            <w:pPr>
              <w:rPr>
                <w:sz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0EE789" w14:textId="3BE58B92" w:rsidR="00645B2E" w:rsidRDefault="00645B2E" w:rsidP="00645B2E">
            <w:pPr>
              <w:jc w:val="center"/>
              <w:rPr>
                <w:sz w:val="16"/>
              </w:rPr>
            </w:pPr>
            <w:r>
              <w:rPr>
                <w:sz w:val="16"/>
              </w:rPr>
              <w:t>2B2_A1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51D543C4" w14:textId="655E27AB" w:rsidR="00645B2E" w:rsidRPr="008236EA" w:rsidRDefault="00DD3357" w:rsidP="00645B2E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proofErr w:type="spellStart"/>
            <w:r w:rsidRPr="00DD3357">
              <w:rPr>
                <w:rFonts w:ascii="Courier New" w:hAnsi="Courier New" w:cs="Courier New"/>
                <w:sz w:val="20"/>
                <w:szCs w:val="20"/>
                <w:lang w:val="da-DK"/>
              </w:rPr>
              <w:t>TGGTGCCCttcAaagaccatcgacttggaGTGGG</w:t>
            </w:r>
            <w:proofErr w:type="spellEnd"/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7D959D9A" w14:textId="47ACFC80" w:rsidR="00645B2E" w:rsidRPr="00D366B5" w:rsidRDefault="00645B2E" w:rsidP="00645B2E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6FCC1042" w14:textId="77777777" w:rsidR="00645B2E" w:rsidRPr="00E769A1" w:rsidRDefault="00645B2E" w:rsidP="00645B2E">
            <w:pPr>
              <w:rPr>
                <w:sz w:val="20"/>
                <w:szCs w:val="20"/>
              </w:rPr>
            </w:pPr>
            <w:r w:rsidRPr="00E769A1">
              <w:rPr>
                <w:sz w:val="20"/>
                <w:szCs w:val="20"/>
              </w:rPr>
              <w:t>+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298A2CD" w14:textId="77777777" w:rsidR="00645B2E" w:rsidRPr="00E769A1" w:rsidRDefault="00645B2E" w:rsidP="00645B2E">
            <w:pPr>
              <w:rPr>
                <w:sz w:val="20"/>
                <w:szCs w:val="20"/>
              </w:rPr>
            </w:pPr>
            <w:r w:rsidRPr="00E769A1">
              <w:rPr>
                <w:sz w:val="20"/>
                <w:szCs w:val="20"/>
              </w:rPr>
              <w:t>210</w:t>
            </w:r>
          </w:p>
        </w:tc>
      </w:tr>
      <w:tr w:rsidR="00645B2E" w14:paraId="3C5EB207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022406" w14:textId="77777777" w:rsidR="00645B2E" w:rsidRDefault="00645B2E" w:rsidP="00645B2E">
            <w:pPr>
              <w:rPr>
                <w:sz w:val="16"/>
                <w:u w:val="single"/>
              </w:rPr>
            </w:pPr>
          </w:p>
          <w:p w14:paraId="3EC44693" w14:textId="77777777" w:rsidR="00645B2E" w:rsidRDefault="00645B2E" w:rsidP="00645B2E">
            <w:pPr>
              <w:rPr>
                <w:sz w:val="16"/>
                <w:u w:val="single"/>
              </w:rPr>
            </w:pPr>
          </w:p>
          <w:p w14:paraId="39CC532D" w14:textId="32DB5159" w:rsidR="00645B2E" w:rsidRPr="0027771E" w:rsidRDefault="00645B2E" w:rsidP="00645B2E">
            <w:pPr>
              <w:rPr>
                <w:sz w:val="16"/>
                <w:u w:val="single"/>
              </w:rPr>
            </w:pPr>
            <w:r w:rsidRPr="0027771E">
              <w:rPr>
                <w:sz w:val="16"/>
                <w:u w:val="single"/>
              </w:rPr>
              <w:t>G</w:t>
            </w:r>
            <w:r>
              <w:rPr>
                <w:sz w:val="16"/>
                <w:u w:val="single"/>
              </w:rPr>
              <w:t>A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9FAEC6" w14:textId="77777777" w:rsidR="00645B2E" w:rsidRDefault="00645B2E" w:rsidP="00645B2E">
            <w:pPr>
              <w:jc w:val="center"/>
              <w:rPr>
                <w:sz w:val="16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7F00E26E" w14:textId="77777777" w:rsidR="00645B2E" w:rsidRPr="008236EA" w:rsidRDefault="00645B2E" w:rsidP="00645B2E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5FFB8394" w14:textId="77777777" w:rsidR="00645B2E" w:rsidRPr="00D366B5" w:rsidRDefault="00645B2E" w:rsidP="00645B2E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4EF3BB14" w14:textId="77777777" w:rsidR="00645B2E" w:rsidRPr="00E769A1" w:rsidRDefault="00645B2E" w:rsidP="00645B2E">
            <w:pPr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75CC0D5" w14:textId="77777777" w:rsidR="00645B2E" w:rsidRPr="00E769A1" w:rsidRDefault="00645B2E" w:rsidP="00645B2E">
            <w:pPr>
              <w:rPr>
                <w:sz w:val="20"/>
                <w:szCs w:val="20"/>
              </w:rPr>
            </w:pPr>
          </w:p>
        </w:tc>
      </w:tr>
      <w:tr w:rsidR="00645B2E" w14:paraId="674B4F1D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E079C2" w14:textId="52FC0C60" w:rsidR="00645B2E" w:rsidRDefault="00645B2E" w:rsidP="00645B2E">
            <w:pPr>
              <w:rPr>
                <w:sz w:val="16"/>
              </w:rPr>
            </w:pPr>
            <w:r w:rsidRPr="000E41A6">
              <w:rPr>
                <w:i/>
                <w:iCs/>
                <w:sz w:val="16"/>
              </w:rPr>
              <w:t>B4GALT7</w:t>
            </w:r>
            <w:r w:rsidR="000E41A6">
              <w:rPr>
                <w:sz w:val="16"/>
              </w:rPr>
              <w:t xml:space="preserve"> K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ABB855" w14:textId="77777777" w:rsidR="00645B2E" w:rsidRDefault="00645B2E" w:rsidP="00645B2E">
            <w:pPr>
              <w:jc w:val="center"/>
              <w:rPr>
                <w:sz w:val="16"/>
              </w:rPr>
            </w:pPr>
            <w:r>
              <w:rPr>
                <w:sz w:val="16"/>
              </w:rPr>
              <w:t>REF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731C0047" w14:textId="0E6CBE7F" w:rsidR="00645B2E" w:rsidRPr="008236EA" w:rsidRDefault="0032544D" w:rsidP="00645B2E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proofErr w:type="spellStart"/>
            <w:r w:rsidRPr="0032544D">
              <w:rPr>
                <w:rFonts w:ascii="Courier New" w:hAnsi="Courier New" w:cs="Courier New"/>
                <w:sz w:val="20"/>
                <w:szCs w:val="20"/>
                <w:lang w:val="da-DK"/>
              </w:rPr>
              <w:t>TGCACGACGTtgacctgctccctctcaa</w:t>
            </w:r>
            <w:r w:rsidR="000A5CCA">
              <w:rPr>
                <w:rFonts w:ascii="Courier New" w:hAnsi="Courier New" w:cs="Courier New"/>
                <w:sz w:val="20"/>
                <w:szCs w:val="20"/>
                <w:lang w:val="da-DK"/>
              </w:rPr>
              <w:t>-</w:t>
            </w:r>
            <w:r w:rsidRPr="0032544D">
              <w:rPr>
                <w:rFonts w:ascii="Courier New" w:hAnsi="Courier New" w:cs="Courier New"/>
                <w:sz w:val="20"/>
                <w:szCs w:val="20"/>
                <w:lang w:val="da-DK"/>
              </w:rPr>
              <w:t>cg</w:t>
            </w:r>
            <w:r w:rsidRPr="000A5CCA">
              <w:rPr>
                <w:rFonts w:ascii="Courier New" w:hAnsi="Courier New" w:cs="Courier New"/>
                <w:sz w:val="20"/>
                <w:szCs w:val="20"/>
                <w:u w:val="single"/>
                <w:lang w:val="da-DK"/>
              </w:rPr>
              <w:t>AGG</w:t>
            </w:r>
            <w:r w:rsidRPr="0032544D">
              <w:rPr>
                <w:rFonts w:ascii="Courier New" w:hAnsi="Courier New" w:cs="Courier New"/>
                <w:sz w:val="20"/>
                <w:szCs w:val="20"/>
                <w:lang w:val="da-DK"/>
              </w:rPr>
              <w:t>AGCTGGAC</w:t>
            </w:r>
            <w:proofErr w:type="spellEnd"/>
            <w:r w:rsidR="00645B2E" w:rsidRPr="008236EA">
              <w:rPr>
                <w:rFonts w:ascii="Courier New" w:hAnsi="Courier New" w:cs="Courier New"/>
                <w:sz w:val="20"/>
                <w:szCs w:val="20"/>
                <w:lang w:val="da-DK"/>
              </w:rPr>
              <w:t xml:space="preserve"> 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14438B6C" w14:textId="77777777" w:rsidR="00645B2E" w:rsidRPr="00D366B5" w:rsidRDefault="00645B2E" w:rsidP="00645B2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F10E8B">
              <w:rPr>
                <w:rFonts w:ascii="Courier New" w:hAnsi="Courier New" w:cs="Courier New"/>
                <w:sz w:val="20"/>
                <w:szCs w:val="20"/>
              </w:rPr>
              <w:t>TGACCTGCTCCCTCTCAAC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7E4869CD" w14:textId="77777777" w:rsidR="00645B2E" w:rsidRPr="00E769A1" w:rsidRDefault="00645B2E" w:rsidP="00645B2E">
            <w:pPr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B0FC6D3" w14:textId="77777777" w:rsidR="00645B2E" w:rsidRPr="00E769A1" w:rsidRDefault="00645B2E" w:rsidP="00645B2E">
            <w:pPr>
              <w:rPr>
                <w:sz w:val="20"/>
                <w:szCs w:val="20"/>
              </w:rPr>
            </w:pPr>
          </w:p>
        </w:tc>
      </w:tr>
      <w:tr w:rsidR="00645B2E" w14:paraId="358678BF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26E9CB" w14:textId="77777777" w:rsidR="00645B2E" w:rsidRPr="00F10E8B" w:rsidRDefault="00645B2E" w:rsidP="00645B2E">
            <w:pPr>
              <w:rPr>
                <w:sz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E3FDEB" w14:textId="77777777" w:rsidR="00645B2E" w:rsidRDefault="00645B2E" w:rsidP="00645B2E">
            <w:pPr>
              <w:jc w:val="center"/>
              <w:rPr>
                <w:sz w:val="16"/>
              </w:rPr>
            </w:pPr>
            <w:r>
              <w:rPr>
                <w:sz w:val="16"/>
              </w:rPr>
              <w:t>3D9_A1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15D93271" w14:textId="7CD4D684" w:rsidR="00645B2E" w:rsidRPr="000A5CCA" w:rsidRDefault="000A5CCA" w:rsidP="000A5CCA">
            <w:pPr>
              <w:pStyle w:val="HTMLPreformatted"/>
            </w:pPr>
            <w:proofErr w:type="spellStart"/>
            <w:r w:rsidRPr="0032544D">
              <w:rPr>
                <w:lang w:val="da-DK"/>
              </w:rPr>
              <w:t>TGCACGACGTtgacctgc</w:t>
            </w:r>
            <w:r w:rsidR="00645B2E">
              <w:t>tccctctcaaAcgAGGAGCTGGAC</w:t>
            </w:r>
            <w:proofErr w:type="spellEnd"/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4870D4D8" w14:textId="77777777" w:rsidR="00645B2E" w:rsidRPr="00D366B5" w:rsidRDefault="00645B2E" w:rsidP="00645B2E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2BA23A5C" w14:textId="77777777" w:rsidR="00645B2E" w:rsidRPr="00E769A1" w:rsidRDefault="00645B2E" w:rsidP="00645B2E">
            <w:pPr>
              <w:rPr>
                <w:sz w:val="20"/>
                <w:szCs w:val="20"/>
              </w:rPr>
            </w:pPr>
            <w:r w:rsidRPr="00E769A1">
              <w:rPr>
                <w:sz w:val="20"/>
                <w:szCs w:val="20"/>
              </w:rPr>
              <w:t>+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9A5B7BD" w14:textId="77777777" w:rsidR="00645B2E" w:rsidRPr="00E769A1" w:rsidRDefault="00645B2E" w:rsidP="00645B2E">
            <w:pPr>
              <w:rPr>
                <w:sz w:val="20"/>
                <w:szCs w:val="20"/>
              </w:rPr>
            </w:pPr>
            <w:r w:rsidRPr="00E769A1">
              <w:rPr>
                <w:sz w:val="20"/>
                <w:szCs w:val="20"/>
              </w:rPr>
              <w:t>170</w:t>
            </w:r>
          </w:p>
        </w:tc>
      </w:tr>
      <w:tr w:rsidR="00645B2E" w14:paraId="07A117BC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D2FBE0" w14:textId="77777777" w:rsidR="00645B2E" w:rsidRPr="00F10E8B" w:rsidRDefault="00645B2E" w:rsidP="00645B2E">
            <w:pPr>
              <w:rPr>
                <w:sz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157499" w14:textId="1ABA4C96" w:rsidR="00645B2E" w:rsidRDefault="000E41A6" w:rsidP="00645B2E">
            <w:pPr>
              <w:jc w:val="center"/>
              <w:rPr>
                <w:sz w:val="16"/>
              </w:rPr>
            </w:pPr>
            <w:r>
              <w:rPr>
                <w:sz w:val="16"/>
              </w:rPr>
              <w:t>3D9_A2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19270294" w14:textId="059DACB8" w:rsidR="00645B2E" w:rsidRDefault="000A5CCA" w:rsidP="00645B2E">
            <w:pPr>
              <w:pStyle w:val="HTMLPreformatted"/>
            </w:pPr>
            <w:proofErr w:type="spellStart"/>
            <w:r w:rsidRPr="0032544D">
              <w:rPr>
                <w:lang w:val="da-DK"/>
              </w:rPr>
              <w:t>TGCACGACGTtgacctgc</w:t>
            </w:r>
            <w:r w:rsidR="00645B2E">
              <w:t>tccctctc</w:t>
            </w:r>
            <w:proofErr w:type="spellEnd"/>
            <w:r w:rsidR="00645B2E">
              <w:t>--------------AC</w:t>
            </w:r>
          </w:p>
          <w:p w14:paraId="089AAF07" w14:textId="77777777" w:rsidR="00645B2E" w:rsidRPr="00532388" w:rsidRDefault="00645B2E" w:rsidP="00645B2E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3139490E" w14:textId="77777777" w:rsidR="00645B2E" w:rsidRPr="00D366B5" w:rsidRDefault="00645B2E" w:rsidP="00645B2E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7DB469AF" w14:textId="050404A2" w:rsidR="00645B2E" w:rsidRPr="00E769A1" w:rsidRDefault="00645B2E" w:rsidP="00645B2E">
            <w:pPr>
              <w:rPr>
                <w:sz w:val="20"/>
                <w:szCs w:val="20"/>
              </w:rPr>
            </w:pPr>
            <w:r w:rsidRPr="00E769A1">
              <w:rPr>
                <w:sz w:val="20"/>
                <w:szCs w:val="20"/>
              </w:rPr>
              <w:t>-1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D476958" w14:textId="4878ECFC" w:rsidR="00645B2E" w:rsidRPr="00E769A1" w:rsidRDefault="00645B2E" w:rsidP="00645B2E">
            <w:pPr>
              <w:rPr>
                <w:sz w:val="20"/>
                <w:szCs w:val="20"/>
              </w:rPr>
            </w:pPr>
            <w:r w:rsidRPr="00E769A1">
              <w:rPr>
                <w:sz w:val="20"/>
                <w:szCs w:val="20"/>
              </w:rPr>
              <w:t>1</w:t>
            </w:r>
            <w:r w:rsidR="000A5CCA">
              <w:rPr>
                <w:sz w:val="20"/>
                <w:szCs w:val="20"/>
              </w:rPr>
              <w:t>70</w:t>
            </w:r>
          </w:p>
        </w:tc>
      </w:tr>
      <w:tr w:rsidR="00645B2E" w14:paraId="773ED911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1834B4" w14:textId="77777777" w:rsidR="00645B2E" w:rsidRPr="00F10E8B" w:rsidRDefault="00645B2E" w:rsidP="00645B2E">
            <w:pPr>
              <w:rPr>
                <w:sz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AABA14" w14:textId="77777777" w:rsidR="00645B2E" w:rsidRDefault="00645B2E" w:rsidP="00645B2E">
            <w:pPr>
              <w:jc w:val="center"/>
              <w:rPr>
                <w:sz w:val="16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39B15F31" w14:textId="77777777" w:rsidR="00645B2E" w:rsidRPr="00532388" w:rsidRDefault="00645B2E" w:rsidP="00645B2E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649DB10B" w14:textId="77777777" w:rsidR="00645B2E" w:rsidRPr="00D366B5" w:rsidRDefault="00645B2E" w:rsidP="00645B2E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109DCF76" w14:textId="77777777" w:rsidR="00645B2E" w:rsidRPr="00E769A1" w:rsidRDefault="00645B2E" w:rsidP="00645B2E">
            <w:pPr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12C9AE4" w14:textId="77777777" w:rsidR="00645B2E" w:rsidRPr="00E769A1" w:rsidRDefault="00645B2E" w:rsidP="00645B2E">
            <w:pPr>
              <w:rPr>
                <w:sz w:val="20"/>
                <w:szCs w:val="20"/>
              </w:rPr>
            </w:pPr>
          </w:p>
        </w:tc>
      </w:tr>
      <w:tr w:rsidR="00645B2E" w14:paraId="3FEFA0B7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1A62E0" w14:textId="6C149693" w:rsidR="00645B2E" w:rsidRPr="0027771E" w:rsidRDefault="00645B2E" w:rsidP="00645B2E">
            <w:pPr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S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501566" w14:textId="77777777" w:rsidR="00645B2E" w:rsidRDefault="00645B2E" w:rsidP="00645B2E">
            <w:pPr>
              <w:jc w:val="center"/>
              <w:rPr>
                <w:sz w:val="16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1751C4B9" w14:textId="77777777" w:rsidR="00645B2E" w:rsidRPr="008236EA" w:rsidRDefault="00645B2E" w:rsidP="00645B2E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36F49871" w14:textId="77777777" w:rsidR="00645B2E" w:rsidRPr="00D366B5" w:rsidRDefault="00645B2E" w:rsidP="00645B2E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6088F978" w14:textId="77777777" w:rsidR="00645B2E" w:rsidRPr="00E769A1" w:rsidRDefault="00645B2E" w:rsidP="00645B2E">
            <w:pPr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1D7694F" w14:textId="77777777" w:rsidR="00645B2E" w:rsidRPr="00E769A1" w:rsidRDefault="00645B2E" w:rsidP="00645B2E">
            <w:pPr>
              <w:rPr>
                <w:sz w:val="20"/>
                <w:szCs w:val="20"/>
              </w:rPr>
            </w:pPr>
          </w:p>
        </w:tc>
      </w:tr>
      <w:tr w:rsidR="00645B2E" w14:paraId="65951C1B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17A0D3" w14:textId="5F894C8A" w:rsidR="00645B2E" w:rsidRDefault="00645B2E" w:rsidP="00645B2E">
            <w:pPr>
              <w:rPr>
                <w:sz w:val="16"/>
              </w:rPr>
            </w:pPr>
            <w:r w:rsidRPr="00F166C4">
              <w:rPr>
                <w:i/>
                <w:iCs/>
                <w:sz w:val="16"/>
              </w:rPr>
              <w:t>B4GALT5</w:t>
            </w:r>
            <w:r w:rsidR="00F166C4">
              <w:rPr>
                <w:sz w:val="16"/>
              </w:rPr>
              <w:t xml:space="preserve"> K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81702E" w14:textId="2A489807" w:rsidR="00645B2E" w:rsidRDefault="00645B2E" w:rsidP="00645B2E">
            <w:pPr>
              <w:jc w:val="center"/>
              <w:rPr>
                <w:sz w:val="16"/>
              </w:rPr>
            </w:pPr>
            <w:r>
              <w:rPr>
                <w:sz w:val="16"/>
              </w:rPr>
              <w:t>REF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03B97107" w14:textId="1C62D601" w:rsidR="00645B2E" w:rsidRDefault="00855D80" w:rsidP="00645B2E">
            <w:pPr>
              <w:pStyle w:val="HTMLPreformatted"/>
            </w:pPr>
            <w:proofErr w:type="spellStart"/>
            <w:r w:rsidRPr="00855D80">
              <w:t>AGCCTTCTGATTGCat</w:t>
            </w:r>
            <w:proofErr w:type="spellEnd"/>
            <w:r>
              <w:t>-------------</w:t>
            </w:r>
            <w:proofErr w:type="spellStart"/>
            <w:r w:rsidRPr="00855D80">
              <w:t>gccTCGGTGGAAG</w:t>
            </w:r>
            <w:proofErr w:type="spellEnd"/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7C31DBA0" w14:textId="0F60071D" w:rsidR="00645B2E" w:rsidRPr="00F10E8B" w:rsidRDefault="00855D80" w:rsidP="00645B2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TGCC</w:t>
            </w:r>
            <w:r w:rsidR="00645B2E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645B2E" w:rsidRPr="00A66980">
              <w:rPr>
                <w:rFonts w:cstheme="minorHAnsi"/>
                <w:sz w:val="20"/>
                <w:szCs w:val="20"/>
              </w:rPr>
              <w:t>(ZFN cut site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1FC39146" w14:textId="77777777" w:rsidR="00645B2E" w:rsidRPr="00E769A1" w:rsidRDefault="00645B2E" w:rsidP="00645B2E">
            <w:pPr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CA8DF8E" w14:textId="77777777" w:rsidR="00645B2E" w:rsidRPr="00E769A1" w:rsidRDefault="00645B2E" w:rsidP="00645B2E">
            <w:pPr>
              <w:rPr>
                <w:sz w:val="20"/>
                <w:szCs w:val="20"/>
              </w:rPr>
            </w:pPr>
          </w:p>
        </w:tc>
      </w:tr>
      <w:tr w:rsidR="00645B2E" w14:paraId="551DD308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6429A0" w14:textId="77777777" w:rsidR="00645B2E" w:rsidRDefault="00645B2E" w:rsidP="00645B2E">
            <w:pPr>
              <w:rPr>
                <w:sz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9DB598" w14:textId="1B5FD49C" w:rsidR="00645B2E" w:rsidRDefault="00645B2E" w:rsidP="00645B2E">
            <w:pPr>
              <w:jc w:val="center"/>
              <w:rPr>
                <w:sz w:val="16"/>
              </w:rPr>
            </w:pPr>
            <w:r>
              <w:rPr>
                <w:sz w:val="16"/>
              </w:rPr>
              <w:t>D11_A1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0A4C533A" w14:textId="6B8CA9A3" w:rsidR="00645B2E" w:rsidRDefault="00855D80" w:rsidP="00645B2E">
            <w:pPr>
              <w:pStyle w:val="HTMLPreformatted"/>
            </w:pPr>
            <w:r w:rsidRPr="00855D80">
              <w:t>AGCCTTCTGATTGCATGTAGAATTCCCTAGCCTCGGTGGAAG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2D2184BB" w14:textId="77777777" w:rsidR="00645B2E" w:rsidRPr="00F10E8B" w:rsidRDefault="00645B2E" w:rsidP="00645B2E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79EDB74C" w14:textId="67D66B24" w:rsidR="00645B2E" w:rsidRPr="00E769A1" w:rsidRDefault="00645B2E" w:rsidP="00645B2E">
            <w:pPr>
              <w:rPr>
                <w:sz w:val="20"/>
                <w:szCs w:val="20"/>
              </w:rPr>
            </w:pPr>
            <w:r w:rsidRPr="00E769A1">
              <w:rPr>
                <w:sz w:val="20"/>
                <w:szCs w:val="20"/>
              </w:rPr>
              <w:t>+1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F9DD5BF" w14:textId="77777777" w:rsidR="00645B2E" w:rsidRPr="00E769A1" w:rsidRDefault="00645B2E" w:rsidP="00645B2E">
            <w:pPr>
              <w:rPr>
                <w:sz w:val="20"/>
                <w:szCs w:val="20"/>
              </w:rPr>
            </w:pPr>
          </w:p>
        </w:tc>
      </w:tr>
      <w:tr w:rsidR="00645B2E" w14:paraId="537DD8DC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35C128" w14:textId="77777777" w:rsidR="00645B2E" w:rsidRDefault="00645B2E" w:rsidP="00645B2E">
            <w:pPr>
              <w:rPr>
                <w:sz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4000E9" w14:textId="77777777" w:rsidR="00645B2E" w:rsidRDefault="00645B2E" w:rsidP="00645B2E">
            <w:pPr>
              <w:jc w:val="center"/>
              <w:rPr>
                <w:sz w:val="16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2B6FBB58" w14:textId="01B51E94" w:rsidR="00645B2E" w:rsidRDefault="00645B2E" w:rsidP="00645B2E">
            <w:pPr>
              <w:pStyle w:val="HTMLPreformatted"/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7872EA7E" w14:textId="77777777" w:rsidR="00645B2E" w:rsidRPr="00F10E8B" w:rsidRDefault="00645B2E" w:rsidP="00645B2E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6B9AE792" w14:textId="77777777" w:rsidR="00645B2E" w:rsidRPr="00E769A1" w:rsidRDefault="00645B2E" w:rsidP="00645B2E">
            <w:pPr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0B2B95C" w14:textId="3ADACAFE" w:rsidR="00645B2E" w:rsidRPr="00E769A1" w:rsidRDefault="00F166C4" w:rsidP="00645B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</w:tr>
      <w:tr w:rsidR="00645B2E" w14:paraId="245ACF97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179829" w14:textId="4B7FB701" w:rsidR="00645B2E" w:rsidRPr="00F10E8B" w:rsidRDefault="00645B2E" w:rsidP="00645B2E">
            <w:pPr>
              <w:rPr>
                <w:sz w:val="16"/>
              </w:rPr>
            </w:pPr>
            <w:r w:rsidRPr="00F6641C">
              <w:rPr>
                <w:i/>
                <w:iCs/>
                <w:sz w:val="16"/>
              </w:rPr>
              <w:t>ST3GAL5</w:t>
            </w:r>
            <w:r w:rsidR="00F6641C">
              <w:rPr>
                <w:sz w:val="16"/>
              </w:rPr>
              <w:t xml:space="preserve"> K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350C79" w14:textId="77777777" w:rsidR="00645B2E" w:rsidRDefault="00645B2E" w:rsidP="00645B2E">
            <w:pPr>
              <w:jc w:val="center"/>
              <w:rPr>
                <w:sz w:val="16"/>
              </w:rPr>
            </w:pPr>
            <w:r>
              <w:rPr>
                <w:sz w:val="16"/>
              </w:rPr>
              <w:t>REF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26281F27" w14:textId="7FE182A5" w:rsidR="00645B2E" w:rsidRPr="00F6641C" w:rsidRDefault="006C6236" w:rsidP="00F6641C">
            <w:pPr>
              <w:pStyle w:val="HTMLPreformatted"/>
            </w:pPr>
            <w:proofErr w:type="spellStart"/>
            <w:r w:rsidRPr="006C6236">
              <w:rPr>
                <w:lang w:val="da-DK"/>
              </w:rPr>
              <w:t>GTTatttgagcacaggtata</w:t>
            </w:r>
            <w:r>
              <w:rPr>
                <w:lang w:val="da-DK"/>
              </w:rPr>
              <w:t>-</w:t>
            </w:r>
            <w:r w:rsidRPr="006C6236">
              <w:rPr>
                <w:lang w:val="da-DK"/>
              </w:rPr>
              <w:t>gcg</w:t>
            </w:r>
            <w:r w:rsidRPr="00F6641C">
              <w:rPr>
                <w:u w:val="single"/>
                <w:lang w:val="da-DK"/>
              </w:rPr>
              <w:t>TGG</w:t>
            </w:r>
            <w:r w:rsidRPr="006C6236">
              <w:rPr>
                <w:lang w:val="da-DK"/>
              </w:rPr>
              <w:t>ACTTAC</w:t>
            </w:r>
            <w:proofErr w:type="spellEnd"/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6C3FF335" w14:textId="77777777" w:rsidR="00645B2E" w:rsidRPr="00D366B5" w:rsidRDefault="00645B2E" w:rsidP="00645B2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10E8B">
              <w:rPr>
                <w:rFonts w:ascii="Courier New" w:hAnsi="Courier New" w:cs="Courier New"/>
                <w:sz w:val="20"/>
                <w:szCs w:val="20"/>
              </w:rPr>
              <w:t>ATTTGAGCACAGGTATAGC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6C622280" w14:textId="77777777" w:rsidR="00645B2E" w:rsidRPr="00E769A1" w:rsidRDefault="00645B2E" w:rsidP="00645B2E">
            <w:pPr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BD27839" w14:textId="77777777" w:rsidR="00645B2E" w:rsidRPr="00E769A1" w:rsidRDefault="00645B2E" w:rsidP="00645B2E">
            <w:pPr>
              <w:rPr>
                <w:sz w:val="20"/>
                <w:szCs w:val="20"/>
              </w:rPr>
            </w:pPr>
          </w:p>
        </w:tc>
      </w:tr>
      <w:tr w:rsidR="00645B2E" w14:paraId="2E98CF08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DAA620" w14:textId="77777777" w:rsidR="00645B2E" w:rsidRDefault="00645B2E" w:rsidP="00645B2E">
            <w:pPr>
              <w:rPr>
                <w:sz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240466" w14:textId="77777777" w:rsidR="00645B2E" w:rsidRDefault="00645B2E" w:rsidP="00645B2E">
            <w:pPr>
              <w:jc w:val="center"/>
              <w:rPr>
                <w:sz w:val="16"/>
              </w:rPr>
            </w:pPr>
            <w:r>
              <w:rPr>
                <w:sz w:val="16"/>
              </w:rPr>
              <w:t>1C5_A1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1DC990AD" w14:textId="7C7AC18A" w:rsidR="00645B2E" w:rsidRPr="00474FF6" w:rsidRDefault="006C6236" w:rsidP="00645B2E">
            <w:pPr>
              <w:pStyle w:val="HTMLPreformatted"/>
            </w:pPr>
            <w:proofErr w:type="spellStart"/>
            <w:r>
              <w:t>GTT</w:t>
            </w:r>
            <w:r w:rsidR="00645B2E">
              <w:t>atttgagcacaggtataCgcg</w:t>
            </w:r>
            <w:proofErr w:type="spellEnd"/>
            <w:r w:rsidRPr="006C6236">
              <w:rPr>
                <w:lang w:val="da-DK"/>
              </w:rPr>
              <w:t>TGGACTTAC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58C00B99" w14:textId="77777777" w:rsidR="00645B2E" w:rsidRPr="00D366B5" w:rsidRDefault="00645B2E" w:rsidP="00645B2E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5A89C2C0" w14:textId="77777777" w:rsidR="00645B2E" w:rsidRPr="00E769A1" w:rsidRDefault="00645B2E" w:rsidP="00645B2E">
            <w:pPr>
              <w:rPr>
                <w:sz w:val="20"/>
                <w:szCs w:val="20"/>
              </w:rPr>
            </w:pPr>
            <w:r w:rsidRPr="00E769A1">
              <w:rPr>
                <w:sz w:val="20"/>
                <w:szCs w:val="20"/>
              </w:rPr>
              <w:t>+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201153E" w14:textId="426CE254" w:rsidR="00645B2E" w:rsidRPr="00E769A1" w:rsidRDefault="00645B2E" w:rsidP="00645B2E">
            <w:pPr>
              <w:rPr>
                <w:sz w:val="20"/>
                <w:szCs w:val="20"/>
              </w:rPr>
            </w:pPr>
            <w:r w:rsidRPr="00E769A1">
              <w:rPr>
                <w:sz w:val="20"/>
                <w:szCs w:val="20"/>
              </w:rPr>
              <w:t>138</w:t>
            </w:r>
          </w:p>
        </w:tc>
      </w:tr>
      <w:tr w:rsidR="00645B2E" w14:paraId="49CFE793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4B21C6" w14:textId="77777777" w:rsidR="00645B2E" w:rsidRDefault="00645B2E" w:rsidP="00645B2E">
            <w:pPr>
              <w:rPr>
                <w:sz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5B87CA" w14:textId="77777777" w:rsidR="00645B2E" w:rsidRDefault="00645B2E" w:rsidP="00645B2E">
            <w:pPr>
              <w:jc w:val="center"/>
              <w:rPr>
                <w:sz w:val="16"/>
              </w:rPr>
            </w:pPr>
            <w:r>
              <w:rPr>
                <w:sz w:val="16"/>
              </w:rPr>
              <w:t>1C5_A2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4A752893" w14:textId="45CE1485" w:rsidR="00645B2E" w:rsidRDefault="00580A97" w:rsidP="00645B2E">
            <w:pPr>
              <w:pStyle w:val="HTMLPreformatted"/>
            </w:pPr>
            <w:proofErr w:type="spellStart"/>
            <w:r>
              <w:t>GTT</w:t>
            </w:r>
            <w:r w:rsidR="00645B2E">
              <w:t>atttgag</w:t>
            </w:r>
            <w:r>
              <w:t>c</w:t>
            </w:r>
            <w:r w:rsidR="00645B2E">
              <w:t>GTAA</w:t>
            </w:r>
            <w:proofErr w:type="spellEnd"/>
            <w:r w:rsidR="00645B2E">
              <w:t>---------</w:t>
            </w:r>
            <w:r w:rsidR="00F6641C" w:rsidRPr="006C6236">
              <w:rPr>
                <w:lang w:val="da-DK"/>
              </w:rPr>
              <w:t>TGGACTTAC</w:t>
            </w:r>
          </w:p>
          <w:p w14:paraId="0BA2613A" w14:textId="77777777" w:rsidR="00645B2E" w:rsidRDefault="00645B2E" w:rsidP="00645B2E">
            <w:pPr>
              <w:pStyle w:val="HTMLPreformatted"/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6F78AF08" w14:textId="77777777" w:rsidR="00645B2E" w:rsidRPr="00D366B5" w:rsidRDefault="00645B2E" w:rsidP="00645B2E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03DFB242" w14:textId="77777777" w:rsidR="00645B2E" w:rsidRPr="00E769A1" w:rsidRDefault="00645B2E" w:rsidP="00645B2E">
            <w:pPr>
              <w:rPr>
                <w:sz w:val="20"/>
                <w:szCs w:val="20"/>
              </w:rPr>
            </w:pPr>
            <w:r w:rsidRPr="006C6236">
              <w:rPr>
                <w:sz w:val="20"/>
                <w:szCs w:val="20"/>
              </w:rPr>
              <w:t>-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7C63444" w14:textId="358A71B1" w:rsidR="00645B2E" w:rsidRPr="00E769A1" w:rsidRDefault="00645B2E" w:rsidP="00645B2E">
            <w:pPr>
              <w:rPr>
                <w:sz w:val="20"/>
                <w:szCs w:val="20"/>
              </w:rPr>
            </w:pPr>
            <w:r w:rsidRPr="00E769A1">
              <w:rPr>
                <w:sz w:val="20"/>
                <w:szCs w:val="20"/>
              </w:rPr>
              <w:t>13</w:t>
            </w:r>
            <w:r w:rsidR="00F6641C">
              <w:rPr>
                <w:sz w:val="20"/>
                <w:szCs w:val="20"/>
              </w:rPr>
              <w:t>5</w:t>
            </w:r>
          </w:p>
        </w:tc>
      </w:tr>
      <w:tr w:rsidR="00645B2E" w14:paraId="59B62229" w14:textId="77777777" w:rsidTr="00FC55BB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F3C832" w14:textId="77777777" w:rsidR="00645B2E" w:rsidRDefault="00645B2E" w:rsidP="00645B2E">
            <w:pPr>
              <w:rPr>
                <w:sz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53FF2D" w14:textId="77777777" w:rsidR="00645B2E" w:rsidRDefault="00645B2E" w:rsidP="00645B2E">
            <w:pPr>
              <w:jc w:val="center"/>
              <w:rPr>
                <w:sz w:val="16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</w:tcPr>
          <w:p w14:paraId="27715976" w14:textId="77777777" w:rsidR="00645B2E" w:rsidRDefault="00645B2E" w:rsidP="00645B2E">
            <w:pPr>
              <w:pStyle w:val="HTMLPreformatted"/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4281BDF0" w14:textId="77777777" w:rsidR="00645B2E" w:rsidRPr="00D366B5" w:rsidRDefault="00645B2E" w:rsidP="00645B2E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06607144" w14:textId="77777777" w:rsidR="00645B2E" w:rsidRDefault="00645B2E" w:rsidP="00645B2E"/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CE5DF59" w14:textId="77777777" w:rsidR="00645B2E" w:rsidRDefault="00645B2E" w:rsidP="00645B2E"/>
        </w:tc>
      </w:tr>
    </w:tbl>
    <w:p w14:paraId="3B496E04" w14:textId="68CC6851" w:rsidR="007750D5" w:rsidRDefault="007750D5"/>
    <w:sectPr w:rsidR="007750D5" w:rsidSect="00EA7B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0817C" w14:textId="77777777" w:rsidR="006D6544" w:rsidRDefault="006D6544" w:rsidP="00B50863">
      <w:pPr>
        <w:spacing w:after="0" w:line="240" w:lineRule="auto"/>
      </w:pPr>
      <w:r>
        <w:separator/>
      </w:r>
    </w:p>
  </w:endnote>
  <w:endnote w:type="continuationSeparator" w:id="0">
    <w:p w14:paraId="732EF544" w14:textId="77777777" w:rsidR="006D6544" w:rsidRDefault="006D6544" w:rsidP="00B508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AB94E" w14:textId="77777777" w:rsidR="006D6544" w:rsidRDefault="006D6544" w:rsidP="00B50863">
      <w:pPr>
        <w:spacing w:after="0" w:line="240" w:lineRule="auto"/>
      </w:pPr>
      <w:r>
        <w:separator/>
      </w:r>
    </w:p>
  </w:footnote>
  <w:footnote w:type="continuationSeparator" w:id="0">
    <w:p w14:paraId="0EF39BF2" w14:textId="77777777" w:rsidR="006D6544" w:rsidRDefault="006D6544" w:rsidP="00B50863">
      <w:pPr>
        <w:spacing w:after="0" w:line="240" w:lineRule="auto"/>
      </w:pPr>
      <w:r>
        <w:continuationSeparator/>
      </w:r>
    </w:p>
  </w:footnote>
  <w:footnote w:id="1">
    <w:p w14:paraId="5DCF81A6" w14:textId="597325EF" w:rsidR="004F266E" w:rsidRPr="004F266E" w:rsidRDefault="004F266E">
      <w:pPr>
        <w:pStyle w:val="FootnoteText"/>
      </w:pPr>
      <w:r>
        <w:rPr>
          <w:rStyle w:val="FootnoteReference"/>
        </w:rPr>
        <w:footnoteRef/>
      </w:r>
      <w:r w:rsidRPr="004F266E">
        <w:t xml:space="preserve"> Sequences a</w:t>
      </w:r>
      <w:r>
        <w:t xml:space="preserve">re shown in the orientation of the gene, with </w:t>
      </w:r>
      <w:r w:rsidR="009B5A78">
        <w:t>s</w:t>
      </w:r>
      <w:r>
        <w:t>gRNA recognition sequences</w:t>
      </w:r>
      <w:r w:rsidR="009B5A78">
        <w:t xml:space="preserve"> (direct or complementary)/ZFN cut sites</w:t>
      </w:r>
      <w:r>
        <w:t xml:space="preserve"> in lower case and</w:t>
      </w:r>
      <w:r w:rsidR="009B5A78">
        <w:t xml:space="preserve"> PAM sequences underlined</w:t>
      </w:r>
    </w:p>
  </w:footnote>
  <w:footnote w:id="2">
    <w:p w14:paraId="795268F8" w14:textId="32998F8D" w:rsidR="00B50863" w:rsidRPr="00A66980" w:rsidRDefault="00B50863">
      <w:pPr>
        <w:pStyle w:val="FootnoteText"/>
        <w:rPr>
          <w:lang w:val="da-DK"/>
        </w:rPr>
      </w:pPr>
      <w:r>
        <w:rPr>
          <w:rStyle w:val="FootnoteReference"/>
        </w:rPr>
        <w:footnoteRef/>
      </w:r>
      <w:r w:rsidRPr="00A66980">
        <w:rPr>
          <w:lang w:val="da-DK"/>
        </w:rPr>
        <w:t xml:space="preserve"> </w:t>
      </w:r>
      <w:proofErr w:type="spellStart"/>
      <w:r w:rsidRPr="00A66980">
        <w:rPr>
          <w:lang w:val="da-DK"/>
        </w:rPr>
        <w:t>Radhakrishnan</w:t>
      </w:r>
      <w:proofErr w:type="spellEnd"/>
      <w:r w:rsidRPr="00A66980">
        <w:rPr>
          <w:lang w:val="da-DK"/>
        </w:rPr>
        <w:t xml:space="preserve"> </w:t>
      </w:r>
      <w:r w:rsidRPr="00A66980">
        <w:rPr>
          <w:i/>
          <w:iCs/>
          <w:lang w:val="da-DK"/>
        </w:rPr>
        <w:t>et al</w:t>
      </w:r>
      <w:r w:rsidRPr="00A66980">
        <w:rPr>
          <w:lang w:val="da-DK"/>
        </w:rPr>
        <w:t>., 201</w:t>
      </w:r>
      <w:r w:rsidR="00F835E7" w:rsidRPr="00A66980">
        <w:rPr>
          <w:lang w:val="da-DK"/>
        </w:rPr>
        <w:t>4</w:t>
      </w:r>
      <w:r w:rsidRPr="00A66980">
        <w:rPr>
          <w:lang w:val="da-DK"/>
        </w:rPr>
        <w:t xml:space="preserve"> (</w:t>
      </w:r>
      <w:r w:rsidR="00E666A9" w:rsidRPr="00A66980">
        <w:rPr>
          <w:lang w:val="da-DK"/>
        </w:rPr>
        <w:t>DOI: 10.1073/pnas.1406619111</w:t>
      </w:r>
      <w:r w:rsidR="00F835E7" w:rsidRPr="00A66980">
        <w:rPr>
          <w:lang w:val="da-DK"/>
        </w:rPr>
        <w:t>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24B9"/>
    <w:rsid w:val="00063643"/>
    <w:rsid w:val="00064837"/>
    <w:rsid w:val="00092BEC"/>
    <w:rsid w:val="000A5CCA"/>
    <w:rsid w:val="000E41A6"/>
    <w:rsid w:val="000F7351"/>
    <w:rsid w:val="001D1925"/>
    <w:rsid w:val="00217FC9"/>
    <w:rsid w:val="00230F04"/>
    <w:rsid w:val="0023333F"/>
    <w:rsid w:val="00276015"/>
    <w:rsid w:val="0027771E"/>
    <w:rsid w:val="00294059"/>
    <w:rsid w:val="002C67E2"/>
    <w:rsid w:val="0032544D"/>
    <w:rsid w:val="0032665F"/>
    <w:rsid w:val="00346804"/>
    <w:rsid w:val="003665CA"/>
    <w:rsid w:val="0037337A"/>
    <w:rsid w:val="003B5820"/>
    <w:rsid w:val="003B593F"/>
    <w:rsid w:val="003C70CE"/>
    <w:rsid w:val="004374BD"/>
    <w:rsid w:val="00474FF6"/>
    <w:rsid w:val="004A6E60"/>
    <w:rsid w:val="004B230C"/>
    <w:rsid w:val="004F266E"/>
    <w:rsid w:val="00532388"/>
    <w:rsid w:val="0057163A"/>
    <w:rsid w:val="00574F6E"/>
    <w:rsid w:val="00580A97"/>
    <w:rsid w:val="0059421A"/>
    <w:rsid w:val="006453AB"/>
    <w:rsid w:val="00645B2E"/>
    <w:rsid w:val="00690D30"/>
    <w:rsid w:val="00691228"/>
    <w:rsid w:val="006B0E26"/>
    <w:rsid w:val="006C1234"/>
    <w:rsid w:val="006C21F6"/>
    <w:rsid w:val="006C6236"/>
    <w:rsid w:val="006D2AF5"/>
    <w:rsid w:val="006D6544"/>
    <w:rsid w:val="006F1B0F"/>
    <w:rsid w:val="00707EB8"/>
    <w:rsid w:val="00762B79"/>
    <w:rsid w:val="007750D5"/>
    <w:rsid w:val="007C740B"/>
    <w:rsid w:val="007D37A0"/>
    <w:rsid w:val="0080788B"/>
    <w:rsid w:val="008236EA"/>
    <w:rsid w:val="00855D80"/>
    <w:rsid w:val="00861D0C"/>
    <w:rsid w:val="008656A9"/>
    <w:rsid w:val="008867E8"/>
    <w:rsid w:val="008B4D7C"/>
    <w:rsid w:val="008C24B9"/>
    <w:rsid w:val="008C5B6C"/>
    <w:rsid w:val="00903071"/>
    <w:rsid w:val="00936CF2"/>
    <w:rsid w:val="009B5934"/>
    <w:rsid w:val="009B5A78"/>
    <w:rsid w:val="00A02C87"/>
    <w:rsid w:val="00A270B1"/>
    <w:rsid w:val="00A30730"/>
    <w:rsid w:val="00A50C69"/>
    <w:rsid w:val="00A578F2"/>
    <w:rsid w:val="00A66980"/>
    <w:rsid w:val="00A908D6"/>
    <w:rsid w:val="00AF54AA"/>
    <w:rsid w:val="00B23938"/>
    <w:rsid w:val="00B478D4"/>
    <w:rsid w:val="00B50863"/>
    <w:rsid w:val="00B9143C"/>
    <w:rsid w:val="00BB310B"/>
    <w:rsid w:val="00BD4071"/>
    <w:rsid w:val="00BF6D33"/>
    <w:rsid w:val="00C5610E"/>
    <w:rsid w:val="00C61081"/>
    <w:rsid w:val="00C84396"/>
    <w:rsid w:val="00CB23C3"/>
    <w:rsid w:val="00D05CF5"/>
    <w:rsid w:val="00D366B5"/>
    <w:rsid w:val="00D50944"/>
    <w:rsid w:val="00D73EFD"/>
    <w:rsid w:val="00DB75B7"/>
    <w:rsid w:val="00DD3357"/>
    <w:rsid w:val="00E144A0"/>
    <w:rsid w:val="00E666A9"/>
    <w:rsid w:val="00E769A1"/>
    <w:rsid w:val="00EA7B59"/>
    <w:rsid w:val="00EB40DF"/>
    <w:rsid w:val="00EF32B1"/>
    <w:rsid w:val="00F10E8B"/>
    <w:rsid w:val="00F166C4"/>
    <w:rsid w:val="00F53252"/>
    <w:rsid w:val="00F6641C"/>
    <w:rsid w:val="00F835E7"/>
    <w:rsid w:val="00FB3DF7"/>
    <w:rsid w:val="00FC2A4D"/>
    <w:rsid w:val="00FC5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F7D6F"/>
  <w15:chartTrackingRefBased/>
  <w15:docId w15:val="{FD49858E-BCF4-4614-966C-18DC315C8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24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366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366B5"/>
    <w:rPr>
      <w:rFonts w:ascii="Courier New" w:eastAsia="Times New Roman" w:hAnsi="Courier New" w:cs="Courier New"/>
      <w:sz w:val="20"/>
      <w:szCs w:val="20"/>
    </w:rPr>
  </w:style>
  <w:style w:type="paragraph" w:styleId="NoSpacing">
    <w:name w:val="No Spacing"/>
    <w:uiPriority w:val="1"/>
    <w:qFormat/>
    <w:rsid w:val="008867E8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5086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5086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5086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835E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835E7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C740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C740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C740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7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6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4792DB61-DA5E-4644-9F79-1EBD747D4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4</TotalTime>
  <Pages>2</Pages>
  <Words>333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Marek Heymans Pallesen</dc:creator>
  <cp:keywords/>
  <dc:description/>
  <cp:lastModifiedBy>Ieva Ba</cp:lastModifiedBy>
  <cp:revision>46</cp:revision>
  <dcterms:created xsi:type="dcterms:W3CDTF">2022-08-29T15:44:00Z</dcterms:created>
  <dcterms:modified xsi:type="dcterms:W3CDTF">2022-09-15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